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3269"/>
        <w:gridCol w:w="3164"/>
        <w:gridCol w:w="2297"/>
      </w:tblGrid>
      <w:tr w:rsidR="00E83FD7" w:rsidRPr="003D5EF0" w14:paraId="336149AF" w14:textId="77777777" w:rsidTr="003F2236">
        <w:trPr>
          <w:trHeight w:val="288"/>
          <w:jc w:val="center"/>
        </w:trPr>
        <w:tc>
          <w:tcPr>
            <w:tcW w:w="8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927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</w:t>
            </w:r>
            <w:proofErr w:type="spellEnd"/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1. Incidence of hepatocellular carcinoma </w:t>
            </w:r>
          </w:p>
        </w:tc>
      </w:tr>
      <w:tr w:rsidR="00E83FD7" w:rsidRPr="003D5EF0" w14:paraId="5099528E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47F9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076F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1904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BA4CE8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EC1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65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97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te per 100,000 (95% CI)</w:t>
            </w:r>
          </w:p>
        </w:tc>
      </w:tr>
      <w:tr w:rsidR="00E83FD7" w:rsidRPr="003D5EF0" w14:paraId="7AB734A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4F0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84F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E574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 (0.052-0.06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3EF33CF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BE0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3312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45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2729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93 (7.767-7.819)</w:t>
            </w:r>
          </w:p>
        </w:tc>
      </w:tr>
      <w:tr w:rsidR="00E83FD7" w:rsidRPr="003D5EF0" w14:paraId="5287D8F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690F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42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CE5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 (0.033-0.04)</w:t>
            </w:r>
          </w:p>
        </w:tc>
      </w:tr>
      <w:tr w:rsidR="00E83FD7" w:rsidRPr="003D5EF0" w14:paraId="24EA959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8BD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6FD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04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5 (0.104-0.126)</w:t>
            </w:r>
          </w:p>
        </w:tc>
      </w:tr>
      <w:tr w:rsidR="00E83FD7" w:rsidRPr="003D5EF0" w14:paraId="703FDB6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2B8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D50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63B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2 (0.163-0.182)</w:t>
            </w:r>
          </w:p>
        </w:tc>
      </w:tr>
      <w:tr w:rsidR="00E83FD7" w:rsidRPr="003D5EF0" w14:paraId="37CD374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4D7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9D3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E5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5 (0.41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127C0B6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AB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72C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61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EB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15 (8.774-8.856)</w:t>
            </w:r>
          </w:p>
        </w:tc>
      </w:tr>
      <w:tr w:rsidR="00E83FD7" w:rsidRPr="003D5EF0" w14:paraId="5A62EC50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DB1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6C2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59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689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84 (21.979-22.191)</w:t>
            </w:r>
          </w:p>
        </w:tc>
      </w:tr>
      <w:tr w:rsidR="00E83FD7" w:rsidRPr="003D5EF0" w14:paraId="4CC660C4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10AA0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58B1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A33F7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29226A6C" w14:textId="77777777" w:rsidTr="003F2236">
        <w:trPr>
          <w:trHeight w:val="300"/>
          <w:jc w:val="center"/>
        </w:trPr>
        <w:tc>
          <w:tcPr>
            <w:tcW w:w="6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236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lized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3AD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517FFA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98CC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B46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049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 (0.018-0.023)</w:t>
            </w:r>
          </w:p>
        </w:tc>
      </w:tr>
      <w:tr w:rsidR="00E83FD7" w:rsidRPr="003D5EF0" w14:paraId="1E1BFC3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6D7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DAC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9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D50A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7 (3.690-3.725)</w:t>
            </w:r>
          </w:p>
        </w:tc>
      </w:tr>
      <w:tr w:rsidR="00E83FD7" w:rsidRPr="003D5EF0" w14:paraId="7E2B346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E8B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E3E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5DC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 (0.012-0.016)</w:t>
            </w:r>
          </w:p>
        </w:tc>
      </w:tr>
      <w:tr w:rsidR="00E83FD7" w:rsidRPr="003D5EF0" w14:paraId="00E5926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DAC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3D2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25D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 (0.034-0.047)</w:t>
            </w:r>
          </w:p>
        </w:tc>
      </w:tr>
      <w:tr w:rsidR="00E83FD7" w:rsidRPr="003D5EF0" w14:paraId="076132F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F2EB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41D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3AF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 (0.064-0.076)</w:t>
            </w:r>
          </w:p>
        </w:tc>
      </w:tr>
      <w:tr w:rsidR="00E83FD7" w:rsidRPr="003D5EF0" w14:paraId="4E871F2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6B3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751B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6B1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18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1)</w:t>
            </w:r>
          </w:p>
        </w:tc>
      </w:tr>
      <w:tr w:rsidR="00E83FD7" w:rsidRPr="003D5EF0" w14:paraId="23283E1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223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C8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16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B2E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73 (4.145-4.201)</w:t>
            </w:r>
          </w:p>
        </w:tc>
      </w:tr>
      <w:tr w:rsidR="00E83FD7" w:rsidRPr="003D5EF0" w14:paraId="1D74996C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3965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C07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9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F65E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84 (10.510-10.657)</w:t>
            </w:r>
          </w:p>
        </w:tc>
      </w:tr>
      <w:tr w:rsidR="00E83FD7" w:rsidRPr="003D5EF0" w14:paraId="7BF1437E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838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97E5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538CE51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742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330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17B8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 (0.015-0.019)</w:t>
            </w:r>
          </w:p>
        </w:tc>
      </w:tr>
      <w:tr w:rsidR="00E83FD7" w:rsidRPr="003D5EF0" w14:paraId="0EA4D8A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CED7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F70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8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A68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48 (1.935-1.961)</w:t>
            </w:r>
          </w:p>
        </w:tc>
      </w:tr>
      <w:tr w:rsidR="00E83FD7" w:rsidRPr="003D5EF0" w14:paraId="5F2C4DF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0CC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4D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39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 (0.009-0.013)</w:t>
            </w:r>
          </w:p>
        </w:tc>
      </w:tr>
      <w:tr w:rsidR="00E83FD7" w:rsidRPr="003D5EF0" w14:paraId="3092C32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00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2E4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409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 (0.030-0.042)</w:t>
            </w:r>
          </w:p>
        </w:tc>
      </w:tr>
      <w:tr w:rsidR="00E83FD7" w:rsidRPr="003D5EF0" w14:paraId="0C71BCD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4BB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E5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D32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6 (0.042-0.052)</w:t>
            </w:r>
          </w:p>
        </w:tc>
      </w:tr>
      <w:tr w:rsidR="00E83FD7" w:rsidRPr="003D5EF0" w14:paraId="2765A15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00E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E54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A21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0 (0.102-0.118)</w:t>
            </w:r>
          </w:p>
        </w:tc>
      </w:tr>
      <w:tr w:rsidR="00E83FD7" w:rsidRPr="003D5EF0" w14:paraId="0B640DE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A32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13F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931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.280-2.321)</w:t>
            </w:r>
          </w:p>
        </w:tc>
      </w:tr>
      <w:tr w:rsidR="00E83FD7" w:rsidRPr="003D5EF0" w14:paraId="02E3D885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634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AAE5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6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EAC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77 (5.226-5.3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7CE1E93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6A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53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49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4A3BDB5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D5FA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ADCE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AAC2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 (0.014-0.018)</w:t>
            </w:r>
          </w:p>
        </w:tc>
      </w:tr>
      <w:tr w:rsidR="00E83FD7" w:rsidRPr="003D5EF0" w14:paraId="5EA7508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989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3E38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D56C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7 (1.127-1.147)</w:t>
            </w:r>
          </w:p>
        </w:tc>
      </w:tr>
      <w:tr w:rsidR="00E83FD7" w:rsidRPr="003D5EF0" w14:paraId="78EB2BD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5B3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AEC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A3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 (0.008-0.012)</w:t>
            </w:r>
          </w:p>
        </w:tc>
      </w:tr>
      <w:tr w:rsidR="00E83FD7" w:rsidRPr="003D5EF0" w14:paraId="54BB134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F39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98C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22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 (0.030-0.042)</w:t>
            </w:r>
          </w:p>
        </w:tc>
      </w:tr>
      <w:tr w:rsidR="00E83FD7" w:rsidRPr="003D5EF0" w14:paraId="7E6D28C5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4F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518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DD5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 (0.037-0.046)</w:t>
            </w:r>
          </w:p>
        </w:tc>
      </w:tr>
      <w:tr w:rsidR="00E83FD7" w:rsidRPr="003D5EF0" w14:paraId="6514A69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096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57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AFC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 (0.079-0.093)</w:t>
            </w:r>
          </w:p>
        </w:tc>
      </w:tr>
      <w:tr w:rsidR="00E83FD7" w:rsidRPr="003D5EF0" w14:paraId="246EFC6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54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EF0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945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2 (1.286-1.317)</w:t>
            </w:r>
          </w:p>
        </w:tc>
      </w:tr>
      <w:tr w:rsidR="00E83FD7" w:rsidRPr="003D5EF0" w14:paraId="06BA395B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195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9DB0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1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351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1 (3.101-3.182)</w:t>
            </w:r>
          </w:p>
        </w:tc>
      </w:tr>
      <w:tr w:rsidR="00E83FD7" w:rsidRPr="003D5EF0" w14:paraId="4DB7EEAD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137062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ology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F361C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F9F85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791AC42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45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C (</w:t>
            </w:r>
            <w:r w:rsidRPr="003D5EF0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n-</w:t>
            </w:r>
            <w:proofErr w:type="spellStart"/>
            <w:r w:rsidRPr="003D5EF0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fHCC</w:t>
            </w:r>
            <w:proofErr w:type="spellEnd"/>
            <w:r w:rsidRPr="003D5EF0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6D9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6D8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CC9A45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4FC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9CC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3E87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 (0.031-0.037)</w:t>
            </w:r>
          </w:p>
        </w:tc>
      </w:tr>
      <w:tr w:rsidR="00E83FD7" w:rsidRPr="003D5EF0" w14:paraId="793E7B05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2CDF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52CB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36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13F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72 (7.746-7.798)</w:t>
            </w:r>
          </w:p>
        </w:tc>
      </w:tr>
      <w:tr w:rsidR="00E83FD7" w:rsidRPr="003D5EF0" w14:paraId="60B9099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5FF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1EA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049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6 (0.023-0.029)</w:t>
            </w:r>
          </w:p>
        </w:tc>
      </w:tr>
      <w:tr w:rsidR="00E83FD7" w:rsidRPr="003D5EF0" w14:paraId="2A26D17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E5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DF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6DD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 (0.051-0.067)</w:t>
            </w:r>
          </w:p>
        </w:tc>
      </w:tr>
      <w:tr w:rsidR="00E83FD7" w:rsidRPr="003D5EF0" w14:paraId="7FE753C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7B3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6F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2F6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 (0.124-0.1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0375282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506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B8D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E5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8 (0.394-0.423)</w:t>
            </w:r>
          </w:p>
        </w:tc>
      </w:tr>
      <w:tr w:rsidR="00E83FD7" w:rsidRPr="003D5EF0" w14:paraId="758824E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4C9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366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3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8BB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03 (8.762-8.844)</w:t>
            </w:r>
          </w:p>
        </w:tc>
      </w:tr>
      <w:tr w:rsidR="00E83FD7" w:rsidRPr="003D5EF0" w14:paraId="1E0ECA45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D87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1D0E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36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7A8A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55 (21.949-22.161)</w:t>
            </w:r>
          </w:p>
        </w:tc>
      </w:tr>
      <w:tr w:rsidR="00E83FD7" w:rsidRPr="003D5EF0" w14:paraId="566A4913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6F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brolamellar HC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5D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1E52976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2399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9227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BEE5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 (0.020-0.024)</w:t>
            </w:r>
          </w:p>
        </w:tc>
      </w:tr>
      <w:tr w:rsidR="00E83FD7" w:rsidRPr="003D5EF0" w14:paraId="735A453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64B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9A09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19D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 (0.02-00.023)</w:t>
            </w:r>
          </w:p>
        </w:tc>
      </w:tr>
      <w:tr w:rsidR="00E83FD7" w:rsidRPr="003D5EF0" w14:paraId="2881CF4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53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A28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931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 (0.009-0.013)</w:t>
            </w:r>
          </w:p>
        </w:tc>
      </w:tr>
      <w:tr w:rsidR="00E83FD7" w:rsidRPr="003D5EF0" w14:paraId="3522882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203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E1B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C2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 (0.049-0.064)</w:t>
            </w:r>
          </w:p>
        </w:tc>
      </w:tr>
      <w:tr w:rsidR="00E83FD7" w:rsidRPr="003D5EF0" w14:paraId="1730B09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48A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A60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1ED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 (0.036-0.046)</w:t>
            </w:r>
          </w:p>
        </w:tc>
      </w:tr>
      <w:tr w:rsidR="00E83FD7" w:rsidRPr="003D5EF0" w14:paraId="443031F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4B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1B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E24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 (0.014-0.020)</w:t>
            </w:r>
          </w:p>
        </w:tc>
      </w:tr>
      <w:tr w:rsidR="00E83FD7" w:rsidRPr="003D5EF0" w14:paraId="4002A44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693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2BB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8D5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 (0.011-0.014)</w:t>
            </w:r>
          </w:p>
        </w:tc>
      </w:tr>
      <w:tr w:rsidR="00E83FD7" w:rsidRPr="003D5EF0" w14:paraId="23D4A5C2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5889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6F82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AD9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 (0.026-0.034)</w:t>
            </w:r>
          </w:p>
        </w:tc>
      </w:tr>
      <w:tr w:rsidR="00E83FD7" w:rsidRPr="003D5EF0" w14:paraId="51E75658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7D7E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60FA">
              <w:rPr>
                <w:rFonts w:ascii="Arial" w:hAnsi="Arial" w:cs="Arial"/>
                <w:b/>
                <w:bCs/>
                <w:sz w:val="20"/>
                <w:szCs w:val="20"/>
              </w:rPr>
              <w:t>Metropolitan sta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347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0D1CEDA0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47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opolitan Counti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E2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B3BBB2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4BA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988F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7EDD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 (0.053-0.062)</w:t>
            </w:r>
          </w:p>
        </w:tc>
      </w:tr>
      <w:tr w:rsidR="00E83FD7" w:rsidRPr="003D5EF0" w14:paraId="079389B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798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3CA0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51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9B3C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25 (8.096-8.154)</w:t>
            </w:r>
          </w:p>
        </w:tc>
      </w:tr>
      <w:tr w:rsidR="00E83FD7" w:rsidRPr="003D5EF0" w14:paraId="21D4AC4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7E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F36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8FF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 (0.033-0.041)</w:t>
            </w:r>
          </w:p>
        </w:tc>
      </w:tr>
      <w:tr w:rsidR="00E83FD7" w:rsidRPr="003D5EF0" w14:paraId="6C91D9A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47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E0E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F10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 (0.108-0.132)</w:t>
            </w:r>
          </w:p>
        </w:tc>
      </w:tr>
      <w:tr w:rsidR="00E83FD7" w:rsidRPr="003D5EF0" w14:paraId="31FE6770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7F7B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272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3D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4 (0.164-0.185)</w:t>
            </w:r>
          </w:p>
        </w:tc>
      </w:tr>
      <w:tr w:rsidR="00E83FD7" w:rsidRPr="003D5EF0" w14:paraId="56D6A70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0D7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E5D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3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6C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3 (0.426-0.460)</w:t>
            </w:r>
          </w:p>
        </w:tc>
      </w:tr>
      <w:tr w:rsidR="00E83FD7" w:rsidRPr="003D5EF0" w14:paraId="36DD458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D38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5C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4A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34 (9.089-9.18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6F24CB8B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2488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54B1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29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FA3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67 (23.047-23.288)</w:t>
            </w:r>
          </w:p>
        </w:tc>
      </w:tr>
      <w:tr w:rsidR="00E83FD7" w:rsidRPr="003D5EF0" w14:paraId="6452B245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828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metropolitan Counti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C97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A785E8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8DEB5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94B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74B1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 (0.0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0)</w:t>
            </w:r>
          </w:p>
        </w:tc>
      </w:tr>
      <w:tr w:rsidR="00E83FD7" w:rsidRPr="003D5EF0" w14:paraId="4D89A89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CF9BE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D3A4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9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24AB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03 (6.146-6.26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56B3CF9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C6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C3F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DA3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 (0.026-0.046)</w:t>
            </w:r>
          </w:p>
        </w:tc>
      </w:tr>
      <w:tr w:rsidR="00E83FD7" w:rsidRPr="003D5EF0" w14:paraId="1624C2C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C81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E3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AF6A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0 (0.068-0.121)</w:t>
            </w:r>
          </w:p>
        </w:tc>
      </w:tr>
      <w:tr w:rsidR="00E83FD7" w:rsidRPr="003D5EF0" w14:paraId="32D5AE9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086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B17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C55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6 (0.141-0.193)</w:t>
            </w:r>
          </w:p>
        </w:tc>
      </w:tr>
      <w:tr w:rsidR="00E83FD7" w:rsidRPr="003D5EF0" w14:paraId="2248BFF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CCD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83E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340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 (0.272-0.346)</w:t>
            </w:r>
          </w:p>
        </w:tc>
      </w:tr>
      <w:tr w:rsidR="00E83FD7" w:rsidRPr="003D5EF0" w14:paraId="7B1A066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554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4F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335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10 (7.116-7.305)</w:t>
            </w:r>
          </w:p>
        </w:tc>
      </w:tr>
      <w:tr w:rsidR="00E83FD7" w:rsidRPr="003D5EF0" w14:paraId="567C600C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4F5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416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13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D010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121 (16.90-17.345)</w:t>
            </w:r>
          </w:p>
        </w:tc>
      </w:tr>
      <w:tr w:rsidR="00E83FD7" w:rsidRPr="003D5EF0" w14:paraId="61BF2A1E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7DA0A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A88D6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9B95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641C88A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A66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822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1B5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3D4217B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3BF5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067C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A7B8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 (0.053-0.064)</w:t>
            </w:r>
          </w:p>
        </w:tc>
      </w:tr>
      <w:tr w:rsidR="00E83FD7" w:rsidRPr="003D5EF0" w14:paraId="2F228E1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516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C0EF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307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731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91 (12.842-12.941)</w:t>
            </w:r>
          </w:p>
        </w:tc>
      </w:tr>
      <w:tr w:rsidR="00E83FD7" w:rsidRPr="003D5EF0" w14:paraId="67501D6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B9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B6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D9E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 (0.035-0.046)</w:t>
            </w:r>
          </w:p>
        </w:tc>
      </w:tr>
      <w:tr w:rsidR="00E83FD7" w:rsidRPr="003D5EF0" w14:paraId="13F155E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D1E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A04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4B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1 (0.096-0.127)</w:t>
            </w:r>
          </w:p>
        </w:tc>
      </w:tr>
      <w:tr w:rsidR="00E83FD7" w:rsidRPr="003D5EF0" w14:paraId="30696A35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4F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C59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36FE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6 (0.192-0.220)</w:t>
            </w:r>
          </w:p>
        </w:tc>
      </w:tr>
      <w:tr w:rsidR="00E83FD7" w:rsidRPr="003D5EF0" w14:paraId="51B4264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32F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30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9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70E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6 (0.59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2)</w:t>
            </w:r>
          </w:p>
        </w:tc>
      </w:tr>
      <w:tr w:rsidR="00E83FD7" w:rsidRPr="003D5EF0" w14:paraId="4AAE2A3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4B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BD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7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19B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978 (14.902-15.055)</w:t>
            </w:r>
          </w:p>
        </w:tc>
      </w:tr>
      <w:tr w:rsidR="00E83FD7" w:rsidRPr="003D5EF0" w14:paraId="7C1A2417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639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8777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C5A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68 (35.563-35.973)</w:t>
            </w:r>
          </w:p>
        </w:tc>
      </w:tr>
      <w:tr w:rsidR="00E83FD7" w:rsidRPr="003D5EF0" w14:paraId="74CDE47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7C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FE3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B40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500124C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3132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2C2A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2EB7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4 (0.048-0.059)</w:t>
            </w:r>
          </w:p>
        </w:tc>
      </w:tr>
      <w:tr w:rsidR="00E83FD7" w:rsidRPr="003D5EF0" w14:paraId="42829E0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DB91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39C4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45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F04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63 (3.339-3.386)</w:t>
            </w:r>
          </w:p>
        </w:tc>
      </w:tr>
      <w:tr w:rsidR="00E83FD7" w:rsidRPr="003D5EF0" w14:paraId="62200DA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6F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46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ACD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 (0.027-0.037)</w:t>
            </w:r>
          </w:p>
        </w:tc>
      </w:tr>
      <w:tr w:rsidR="00E83FD7" w:rsidRPr="003D5EF0" w14:paraId="69A45E8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2BF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851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B63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 (0.104-0.137)</w:t>
            </w:r>
          </w:p>
        </w:tc>
      </w:tr>
      <w:tr w:rsidR="00E83FD7" w:rsidRPr="003D5EF0" w14:paraId="4FA45A80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1EA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389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15F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8 (0.127-0.151)</w:t>
            </w:r>
          </w:p>
        </w:tc>
      </w:tr>
      <w:tr w:rsidR="00E83FD7" w:rsidRPr="003D5EF0" w14:paraId="1A90ED6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B0D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5D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8E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4 (0.218-0.25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288FC94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02C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7A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82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46E7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02 (2.968-3.035)</w:t>
            </w:r>
          </w:p>
        </w:tc>
      </w:tr>
      <w:tr w:rsidR="00E83FD7" w:rsidRPr="003D5EF0" w14:paraId="76C45379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9FC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59F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28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85B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332 (11.230-11.434)</w:t>
            </w:r>
          </w:p>
        </w:tc>
      </w:tr>
      <w:tr w:rsidR="00E83FD7" w:rsidRPr="003D5EF0" w14:paraId="60136C0E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4C345C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 and Ethnicity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25921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6865B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4ACA3C1D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4C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Whit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B7E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32372B5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0EF8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254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33FE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 (0.051-0.061)</w:t>
            </w:r>
          </w:p>
        </w:tc>
      </w:tr>
      <w:tr w:rsidR="00E83FD7" w:rsidRPr="003D5EF0" w14:paraId="6A94EC9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6080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E34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09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D41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50 (6.123-6.177)</w:t>
            </w:r>
          </w:p>
        </w:tc>
      </w:tr>
      <w:tr w:rsidR="00E83FD7" w:rsidRPr="003D5EF0" w14:paraId="0BD009A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E2B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CD4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394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 (0.0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3540A41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E9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A5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69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 (0.103-0.133)</w:t>
            </w:r>
          </w:p>
        </w:tc>
      </w:tr>
      <w:tr w:rsidR="00E83FD7" w:rsidRPr="003D5EF0" w14:paraId="6555B3E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D72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13F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BCE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1 (0.130-0.152)</w:t>
            </w:r>
          </w:p>
        </w:tc>
      </w:tr>
      <w:tr w:rsidR="00E83FD7" w:rsidRPr="003D5EF0" w14:paraId="7A337FB5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7C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2D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B8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5 (0.221-0.25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2B46F15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4AC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754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1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E4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31 (6.788-6.874)</w:t>
            </w:r>
          </w:p>
        </w:tc>
      </w:tr>
      <w:tr w:rsidR="00E83FD7" w:rsidRPr="003D5EF0" w14:paraId="3ACF34D0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65A4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2EEF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37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6315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843 (17.735-17.953)</w:t>
            </w:r>
          </w:p>
        </w:tc>
      </w:tr>
      <w:tr w:rsidR="00E83FD7" w:rsidRPr="003D5EF0" w14:paraId="30743927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EC8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Black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4A0A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72CB19B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16B3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A822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011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 (0.039-0.058)</w:t>
            </w:r>
          </w:p>
        </w:tc>
      </w:tr>
      <w:tr w:rsidR="00E83FD7" w:rsidRPr="003D5EF0" w14:paraId="6F1AE1D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725C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10D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67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404EC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19 (10.724-10.914)</w:t>
            </w:r>
          </w:p>
        </w:tc>
      </w:tr>
      <w:tr w:rsidR="00E83FD7" w:rsidRPr="003D5EF0" w14:paraId="7DFB6C2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BB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0CC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AED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 (0.022-0.039)</w:t>
            </w:r>
          </w:p>
        </w:tc>
      </w:tr>
      <w:tr w:rsidR="00E83FD7" w:rsidRPr="003D5EF0" w14:paraId="210055E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FB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82A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B07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3 (0.078-0.132)</w:t>
            </w:r>
          </w:p>
        </w:tc>
      </w:tr>
      <w:tr w:rsidR="00E83FD7" w:rsidRPr="003D5EF0" w14:paraId="324A26B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0BA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013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D5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8 (0.219-0.279)</w:t>
            </w:r>
          </w:p>
        </w:tc>
      </w:tr>
      <w:tr w:rsidR="00E83FD7" w:rsidRPr="003D5EF0" w14:paraId="0DB5417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24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A9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F4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772-0.890)</w:t>
            </w:r>
          </w:p>
        </w:tc>
      </w:tr>
      <w:tr w:rsidR="00E83FD7" w:rsidRPr="003D5EF0" w14:paraId="56FBB1D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987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F6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7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152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78 (13.727-14.029)</w:t>
            </w:r>
          </w:p>
        </w:tc>
      </w:tr>
      <w:tr w:rsidR="00E83FD7" w:rsidRPr="003D5EF0" w14:paraId="1A91F2A2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361A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6DD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6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A0B5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418 (26.036-26.805)</w:t>
            </w:r>
          </w:p>
        </w:tc>
      </w:tr>
      <w:tr w:rsidR="00E83FD7" w:rsidRPr="003D5EF0" w14:paraId="184963B4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5E5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American Indian/Alaska Nativ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DA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3A3ADA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2A35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12E3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736F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~ </w:t>
            </w:r>
          </w:p>
        </w:tc>
      </w:tr>
      <w:tr w:rsidR="00E83FD7" w:rsidRPr="003D5EF0" w14:paraId="6C0D14E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A451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9B0F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6C8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439 (13.002-13.886)</w:t>
            </w:r>
          </w:p>
        </w:tc>
      </w:tr>
      <w:tr w:rsidR="00E83FD7" w:rsidRPr="003D5EF0" w14:paraId="5BDBC29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604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11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E57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~ </w:t>
            </w:r>
          </w:p>
        </w:tc>
      </w:tr>
      <w:tr w:rsidR="00E83FD7" w:rsidRPr="003D5EF0" w14:paraId="13492F8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10F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D19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07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</w:tr>
      <w:tr w:rsidR="00E83FD7" w:rsidRPr="003D5EF0" w14:paraId="0EB3B5E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DC2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BD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87E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6 (0.05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8)</w:t>
            </w:r>
          </w:p>
        </w:tc>
      </w:tr>
      <w:tr w:rsidR="00E83FD7" w:rsidRPr="003D5EF0" w14:paraId="7D458A9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AC0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EF0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888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7 (0.3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9)</w:t>
            </w:r>
          </w:p>
        </w:tc>
      </w:tr>
      <w:tr w:rsidR="00E83FD7" w:rsidRPr="003D5EF0" w14:paraId="43D16F7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C4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26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711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83 (14.760-16.026)</w:t>
            </w:r>
          </w:p>
        </w:tc>
      </w:tr>
      <w:tr w:rsidR="00E83FD7" w:rsidRPr="003D5EF0" w14:paraId="4E92469F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F18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05E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8E1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16 (36.185-40.127)</w:t>
            </w:r>
          </w:p>
        </w:tc>
      </w:tr>
      <w:tr w:rsidR="00E83FD7" w:rsidRPr="003D5EF0" w14:paraId="6ABC1959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17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Asian or Pacific Island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3C6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4533D10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549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F534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AEC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 (0.051-0.09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0A213EE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66FB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914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BBC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706 (14.533-14.881)</w:t>
            </w:r>
          </w:p>
        </w:tc>
      </w:tr>
      <w:tr w:rsidR="00E83FD7" w:rsidRPr="003D5EF0" w14:paraId="354B361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46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6F0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4F9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 (0.035-0.074)</w:t>
            </w:r>
          </w:p>
        </w:tc>
      </w:tr>
      <w:tr w:rsidR="00E83FD7" w:rsidRPr="003D5EF0" w14:paraId="07B5745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C8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2B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46C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 (0.076-0.179)</w:t>
            </w:r>
          </w:p>
        </w:tc>
      </w:tr>
      <w:tr w:rsidR="00E83FD7" w:rsidRPr="003D5EF0" w14:paraId="7A673AB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405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2FE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826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4 (0.267-0.368)</w:t>
            </w:r>
          </w:p>
        </w:tc>
      </w:tr>
      <w:tr w:rsidR="00E83FD7" w:rsidRPr="003D5EF0" w14:paraId="3A447C2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C9D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EFA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D75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2 (1.405-1.625)</w:t>
            </w:r>
          </w:p>
        </w:tc>
      </w:tr>
      <w:tr w:rsidR="00E83FD7" w:rsidRPr="003D5EF0" w14:paraId="36BD74D0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941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92E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F8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57 (13.1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3.587)</w:t>
            </w:r>
          </w:p>
        </w:tc>
      </w:tr>
      <w:tr w:rsidR="00E83FD7" w:rsidRPr="003D5EF0" w14:paraId="2E707DC9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733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D54C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1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987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718 (47.923-49.523)</w:t>
            </w:r>
          </w:p>
        </w:tc>
      </w:tr>
      <w:tr w:rsidR="00E83FD7" w:rsidRPr="003D5EF0" w14:paraId="5B395800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483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F2D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F98A1E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1DF8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9FF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CBBA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 (0.05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7)</w:t>
            </w:r>
          </w:p>
        </w:tc>
      </w:tr>
      <w:tr w:rsidR="00E83FD7" w:rsidRPr="003D5EF0" w14:paraId="41C92DE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814C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0F11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81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D523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42 (13.922-14.162)</w:t>
            </w:r>
          </w:p>
        </w:tc>
      </w:tr>
      <w:tr w:rsidR="00E83FD7" w:rsidRPr="003D5EF0" w14:paraId="577C0CB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C9D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000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A1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 (0.032-0.048)</w:t>
            </w:r>
          </w:p>
        </w:tc>
      </w:tr>
      <w:tr w:rsidR="00E83FD7" w:rsidRPr="003D5EF0" w14:paraId="76A50664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65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A53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FCF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 (0.091-0.1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6D8F761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290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F7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F3B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9 (0.14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3FD7" w:rsidRPr="003D5EF0" w14:paraId="42709A5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3C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B2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39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7 (0.287-0.348)</w:t>
            </w:r>
          </w:p>
        </w:tc>
      </w:tr>
      <w:tr w:rsidR="00E83FD7" w:rsidRPr="003D5EF0" w14:paraId="49BADC9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247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DFA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6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B0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915 (13.759-14.072)</w:t>
            </w:r>
          </w:p>
        </w:tc>
      </w:tr>
      <w:tr w:rsidR="00E83FD7" w:rsidRPr="003D5EF0" w14:paraId="7E00C289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66F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052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83AB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224 (44.662-45.791)</w:t>
            </w:r>
          </w:p>
        </w:tc>
      </w:tr>
      <w:tr w:rsidR="00E83FD7" w:rsidRPr="003D5EF0" w14:paraId="3BE69FD1" w14:textId="77777777" w:rsidTr="003F2236">
        <w:trPr>
          <w:trHeight w:val="300"/>
          <w:jc w:val="center"/>
        </w:trPr>
        <w:tc>
          <w:tcPr>
            <w:tcW w:w="6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E33F5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Statu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7093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3F35FB11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F6C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 25% Economic Sta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390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A2EE9FD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D8B2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F1D3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FE77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 (0.056-0.071)</w:t>
            </w:r>
          </w:p>
        </w:tc>
      </w:tr>
      <w:tr w:rsidR="00E83FD7" w:rsidRPr="003D5EF0" w14:paraId="5AF5504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3662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1C3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,57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7117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96 (7.252-7.341)</w:t>
            </w:r>
          </w:p>
        </w:tc>
      </w:tr>
      <w:tr w:rsidR="00E83FD7" w:rsidRPr="003D5EF0" w14:paraId="397660D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A1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C90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DFD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 (0.034-0.048)</w:t>
            </w:r>
          </w:p>
        </w:tc>
      </w:tr>
      <w:tr w:rsidR="00E83FD7" w:rsidRPr="003D5EF0" w14:paraId="23FC873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514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FE1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52C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 w:rsidRPr="00706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110-0.152)</w:t>
            </w:r>
          </w:p>
        </w:tc>
      </w:tr>
      <w:tr w:rsidR="00E83FD7" w:rsidRPr="003D5EF0" w14:paraId="1281EA7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50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1B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0D5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 (0.161-0.196)</w:t>
            </w:r>
          </w:p>
        </w:tc>
      </w:tr>
      <w:tr w:rsidR="00E83FD7" w:rsidRPr="003D5EF0" w14:paraId="4D62ACF8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EC7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248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0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7C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7 (0.411-0.464)</w:t>
            </w:r>
          </w:p>
        </w:tc>
      </w:tr>
      <w:tr w:rsidR="00E83FD7" w:rsidRPr="003D5EF0" w14:paraId="3793A30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274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BA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,4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ADE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66 (7.600-7.733)</w:t>
            </w:r>
          </w:p>
        </w:tc>
      </w:tr>
      <w:tr w:rsidR="00E83FD7" w:rsidRPr="003D5EF0" w14:paraId="5C33063D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226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E5B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,67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B5E0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25 (21.836-22.215)</w:t>
            </w:r>
          </w:p>
        </w:tc>
      </w:tr>
      <w:tr w:rsidR="00E83FD7" w:rsidRPr="003D5EF0" w14:paraId="432D58E3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27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dle 25-75% Economic Sta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B4C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2ED0BC1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7DC7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0F5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351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 (0.048-0.058)</w:t>
            </w:r>
          </w:p>
        </w:tc>
      </w:tr>
      <w:tr w:rsidR="00E83FD7" w:rsidRPr="003D5EF0" w14:paraId="589EAFC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8A2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4118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,76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1F98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39 (8.104-8.175)</w:t>
            </w:r>
          </w:p>
        </w:tc>
      </w:tr>
      <w:tr w:rsidR="00E83FD7" w:rsidRPr="003D5EF0" w14:paraId="3DB2CF1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F3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D5D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6D8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 (0.028-0.038)</w:t>
            </w:r>
          </w:p>
        </w:tc>
      </w:tr>
      <w:tr w:rsidR="00E83FD7" w:rsidRPr="003D5EF0" w14:paraId="2E560E42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A94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306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EC63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1 (0.097-0.127)</w:t>
            </w:r>
          </w:p>
        </w:tc>
      </w:tr>
      <w:tr w:rsidR="00E83FD7" w:rsidRPr="003D5EF0" w14:paraId="401BF1FB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C6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82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4A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6 (0.164-0.189)</w:t>
            </w:r>
          </w:p>
        </w:tc>
      </w:tr>
      <w:tr w:rsidR="00E83FD7" w:rsidRPr="003D5EF0" w14:paraId="04BAC979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0D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73B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5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ABB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4 (0.394-0.435)</w:t>
            </w:r>
          </w:p>
        </w:tc>
      </w:tr>
      <w:tr w:rsidR="00E83FD7" w:rsidRPr="003D5EF0" w14:paraId="0B802523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D97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47A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,4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A0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08 (9.45-9.567)</w:t>
            </w:r>
          </w:p>
        </w:tc>
      </w:tr>
      <w:tr w:rsidR="00E83FD7" w:rsidRPr="003D5EF0" w14:paraId="3A199183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D5C8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34B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,99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6CB1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82 (22.238-22.526)</w:t>
            </w:r>
          </w:p>
        </w:tc>
      </w:tr>
      <w:tr w:rsidR="00E83FD7" w:rsidRPr="003D5EF0" w14:paraId="65CE242D" w14:textId="77777777" w:rsidTr="003F2236">
        <w:trPr>
          <w:trHeight w:val="288"/>
          <w:jc w:val="center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20F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ttom 25% Economic Sta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C629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6AF79CC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EB87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7E9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504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 (0.039-0.064)</w:t>
            </w:r>
          </w:p>
        </w:tc>
      </w:tr>
      <w:tr w:rsidR="00E83FD7" w:rsidRPr="003D5EF0" w14:paraId="7591E4CE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02A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77A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,7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3F24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10 (8.223-8.397)</w:t>
            </w:r>
          </w:p>
        </w:tc>
      </w:tr>
      <w:tr w:rsidR="00E83FD7" w:rsidRPr="003D5EF0" w14:paraId="44D3158F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A55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4FF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ACF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 (0.028-0.053)</w:t>
            </w:r>
          </w:p>
        </w:tc>
      </w:tr>
      <w:tr w:rsidR="00E83FD7" w:rsidRPr="003D5EF0" w14:paraId="2AAF9935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F53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89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1F5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 (0.058-0.121)</w:t>
            </w:r>
          </w:p>
        </w:tc>
      </w:tr>
      <w:tr w:rsidR="00E83FD7" w:rsidRPr="003D5EF0" w14:paraId="4289BD36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48D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327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7D9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 (0.125-0.185)</w:t>
            </w:r>
          </w:p>
        </w:tc>
      </w:tr>
      <w:tr w:rsidR="00E83FD7" w:rsidRPr="003D5EF0" w14:paraId="2EDD114A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9DE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863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3A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7 (0.414-0.525)</w:t>
            </w:r>
          </w:p>
        </w:tc>
      </w:tr>
      <w:tr w:rsidR="00E83FD7" w:rsidRPr="003D5EF0" w14:paraId="4C86EDC7" w14:textId="77777777" w:rsidTr="003F2236">
        <w:trPr>
          <w:trHeight w:val="288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D0E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2EC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,44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6F0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58 (9.713-10.003)</w:t>
            </w:r>
          </w:p>
        </w:tc>
      </w:tr>
      <w:tr w:rsidR="00E83FD7" w:rsidRPr="003D5EF0" w14:paraId="701FBA63" w14:textId="77777777" w:rsidTr="003F2236">
        <w:trPr>
          <w:trHeight w:val="300"/>
          <w:jc w:val="center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CD8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4992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,88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3CDE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463 (22.123-22.806)</w:t>
            </w:r>
          </w:p>
        </w:tc>
      </w:tr>
    </w:tbl>
    <w:p w14:paraId="0C3E5823" w14:textId="77777777" w:rsidR="00E83FD7" w:rsidRPr="00E83FD7" w:rsidRDefault="00E83FD7" w:rsidP="00E83FD7">
      <w:pPr>
        <w:rPr>
          <w:rFonts w:ascii="Arial" w:hAnsi="Arial" w:cs="Arial"/>
          <w:sz w:val="20"/>
          <w:szCs w:val="20"/>
        </w:rPr>
        <w:sectPr w:rsidR="00E83FD7" w:rsidRPr="00E83FD7" w:rsidSect="000C13D1">
          <w:type w:val="continuous"/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E83FD7">
        <w:rPr>
          <w:rFonts w:ascii="Arial" w:hAnsi="Arial" w:cs="Arial"/>
          <w:sz w:val="20"/>
          <w:szCs w:val="20"/>
        </w:rPr>
        <w:t xml:space="preserve">Rates per 100,000 persons. </w:t>
      </w:r>
      <w:r w:rsidRPr="00E83FD7">
        <w:rPr>
          <w:rStyle w:val="cf01"/>
          <w:rFonts w:ascii="Arial" w:hAnsi="Arial" w:cs="Arial"/>
          <w:sz w:val="20"/>
          <w:szCs w:val="20"/>
        </w:rPr>
        <w:t>Three decimal places were used for pediatric ages instead of expressing rates per 1 million.</w:t>
      </w:r>
      <w:r w:rsidRPr="00E83FD7">
        <w:rPr>
          <w:rFonts w:ascii="Arial" w:hAnsi="Arial" w:cs="Arial"/>
          <w:sz w:val="20"/>
          <w:szCs w:val="20"/>
        </w:rPr>
        <w:t xml:space="preserve">  Abbreviations: fibrolamellar hepatocellular carcinoma (</w:t>
      </w:r>
      <w:proofErr w:type="spellStart"/>
      <w:r w:rsidRPr="00E83FD7">
        <w:rPr>
          <w:rFonts w:ascii="Arial" w:hAnsi="Arial" w:cs="Arial"/>
          <w:sz w:val="20"/>
          <w:szCs w:val="20"/>
        </w:rPr>
        <w:t>fHCC</w:t>
      </w:r>
      <w:proofErr w:type="spellEnd"/>
      <w:r w:rsidRPr="00E83FD7">
        <w:rPr>
          <w:rFonts w:ascii="Arial" w:hAnsi="Arial" w:cs="Arial"/>
          <w:sz w:val="20"/>
          <w:szCs w:val="20"/>
        </w:rPr>
        <w:t>), hepatocarcinoma (HCC), Non-Hispanic (NH), confidence intervals (CI), reference group (ref), not applicable (~). The left column indicates year of age.</w:t>
      </w:r>
    </w:p>
    <w:p w14:paraId="4EC7E70B" w14:textId="77777777" w:rsidR="00E83FD7" w:rsidRPr="003D5EF0" w:rsidRDefault="00E83FD7" w:rsidP="00E83FD7">
      <w:pPr>
        <w:rPr>
          <w:sz w:val="20"/>
          <w:szCs w:val="20"/>
        </w:rPr>
      </w:pPr>
    </w:p>
    <w:tbl>
      <w:tblPr>
        <w:tblW w:w="10703" w:type="dxa"/>
        <w:tblLook w:val="04A0" w:firstRow="1" w:lastRow="0" w:firstColumn="1" w:lastColumn="0" w:noHBand="0" w:noVBand="1"/>
      </w:tblPr>
      <w:tblGrid>
        <w:gridCol w:w="3230"/>
        <w:gridCol w:w="1688"/>
        <w:gridCol w:w="1454"/>
        <w:gridCol w:w="2358"/>
        <w:gridCol w:w="1973"/>
      </w:tblGrid>
      <w:tr w:rsidR="00E83FD7" w:rsidRPr="003D5EF0" w14:paraId="4100E234" w14:textId="77777777" w:rsidTr="003F2236">
        <w:trPr>
          <w:trHeight w:val="310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70E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</w:t>
            </w:r>
            <w:proofErr w:type="spellEnd"/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2.  Relative risk of hepatocellular carcinoma incidence</w:t>
            </w:r>
          </w:p>
          <w:p w14:paraId="60B33AF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EE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229B1BC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C64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30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-19 years model</w:t>
            </w:r>
          </w:p>
        </w:tc>
        <w:tc>
          <w:tcPr>
            <w:tcW w:w="4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23A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+ years model</w:t>
            </w:r>
          </w:p>
        </w:tc>
      </w:tr>
      <w:tr w:rsidR="00E83FD7" w:rsidRPr="003D5EF0" w14:paraId="36695840" w14:textId="77777777" w:rsidTr="003F2236">
        <w:trPr>
          <w:trHeight w:val="323"/>
        </w:trPr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43AA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A41A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(95%CI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67F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739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(95%CI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D260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83FD7" w:rsidRPr="003D5EF0" w14:paraId="163CD40D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6B6A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tro 250K-1M vs Metro &gt;1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F26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81-1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C7C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2FB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 (0.89-1.0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EF86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7</w:t>
            </w:r>
          </w:p>
        </w:tc>
      </w:tr>
      <w:tr w:rsidR="00E83FD7" w:rsidRPr="003D5EF0" w14:paraId="1638F431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AC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tro &lt;250K vs Metro &gt;1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543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 (0.56-1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A8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1C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82-0.9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DBD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</w:tr>
      <w:tr w:rsidR="00E83FD7" w:rsidRPr="003D5EF0" w14:paraId="75FA3B2E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CC6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n-Metro vs Metro &gt;1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6E1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69-1.1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855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5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05DB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78-0.8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798B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E83FD7" w:rsidRPr="003D5EF0" w14:paraId="75272298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555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ottom 25% vs Top 25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A75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 (0.66-1.1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CD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76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 (1.02-1.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93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6</w:t>
            </w:r>
          </w:p>
        </w:tc>
      </w:tr>
      <w:tr w:rsidR="00E83FD7" w:rsidRPr="003D5EF0" w14:paraId="11EE2C3B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6722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5-75% vs Top 25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09B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77-1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E22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9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AEA3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 (0.99-1.1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8122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55</w:t>
            </w:r>
          </w:p>
        </w:tc>
      </w:tr>
      <w:tr w:rsidR="00E83FD7" w:rsidRPr="003D5EF0" w14:paraId="5AF443D5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8BC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5-19 years vs 0-14 yea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41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5 (2.73-3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61C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233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A4AC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</w:tr>
      <w:tr w:rsidR="00E83FD7" w:rsidRPr="003D5EF0" w14:paraId="4851C020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B26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0-39 years vs 20-29 yea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D50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34DF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324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2 (2.18-2.6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34A9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E83FD7" w:rsidRPr="003D5EF0" w14:paraId="275D44D7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5EE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0-64 years vs 20-29 yea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634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5ABE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B41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27 (50.36-60.6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75A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E83FD7" w:rsidRPr="003D5EF0" w14:paraId="07898291" w14:textId="77777777" w:rsidTr="003F2236">
        <w:trPr>
          <w:trHeight w:val="31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6C1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years vs 20-29 yea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B0E3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D3A5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73AD5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.56 (140.79-169.6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EA47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4162B3D7" w14:textId="77777777" w:rsidR="00E83FD7" w:rsidRPr="00E83FD7" w:rsidRDefault="00E83FD7" w:rsidP="00E83FD7">
      <w:pPr>
        <w:rPr>
          <w:rFonts w:ascii="Arial" w:hAnsi="Arial" w:cs="Arial"/>
          <w:sz w:val="20"/>
          <w:szCs w:val="20"/>
        </w:rPr>
      </w:pPr>
      <w:r w:rsidRPr="00E83FD7">
        <w:rPr>
          <w:rFonts w:ascii="Arial" w:hAnsi="Arial" w:cs="Arial"/>
          <w:sz w:val="20"/>
          <w:szCs w:val="20"/>
        </w:rPr>
        <w:t>Percentages indicate economic status (e.g. Bottom 25%). Abbreviations: Relative Risk (RR), metropolitan (metro).</w:t>
      </w:r>
    </w:p>
    <w:p w14:paraId="029A1DAB" w14:textId="77777777" w:rsidR="00E83FD7" w:rsidRPr="003D5EF0" w:rsidRDefault="00E83FD7" w:rsidP="00E83FD7">
      <w:pPr>
        <w:rPr>
          <w:sz w:val="20"/>
          <w:szCs w:val="20"/>
        </w:rPr>
      </w:pPr>
      <w:r w:rsidRPr="003D5EF0">
        <w:rPr>
          <w:sz w:val="20"/>
          <w:szCs w:val="20"/>
        </w:rPr>
        <w:br w:type="page"/>
      </w:r>
    </w:p>
    <w:tbl>
      <w:tblPr>
        <w:tblW w:w="10934" w:type="dxa"/>
        <w:tblLook w:val="04A0" w:firstRow="1" w:lastRow="0" w:firstColumn="1" w:lastColumn="0" w:noHBand="0" w:noVBand="1"/>
      </w:tblPr>
      <w:tblGrid>
        <w:gridCol w:w="4714"/>
        <w:gridCol w:w="1609"/>
        <w:gridCol w:w="4611"/>
      </w:tblGrid>
      <w:tr w:rsidR="00E83FD7" w:rsidRPr="003D5EF0" w14:paraId="7DEA9C2D" w14:textId="77777777" w:rsidTr="003F2236">
        <w:trPr>
          <w:trHeight w:val="287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E57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</w:t>
            </w: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</w:t>
            </w:r>
            <w:proofErr w:type="spellEnd"/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. 5-year relative survival of patients with hepatocellular carcinoma 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DC0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83266D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662A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4A29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9FC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12C4015C" w14:textId="77777777" w:rsidTr="003F2236">
        <w:trPr>
          <w:trHeight w:val="2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1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2631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4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B59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 Year RS % (95% CI)</w:t>
            </w:r>
          </w:p>
        </w:tc>
      </w:tr>
      <w:tr w:rsidR="00E83FD7" w:rsidRPr="003D5EF0" w14:paraId="4B67F86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4D82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9601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8ECF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4 (42.4-50.3)</w:t>
            </w:r>
          </w:p>
        </w:tc>
      </w:tr>
      <w:tr w:rsidR="00E83FD7" w:rsidRPr="003D5EF0" w14:paraId="515E5DE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263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2941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,70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7EC3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7 (20.5-20.2)</w:t>
            </w:r>
          </w:p>
        </w:tc>
      </w:tr>
      <w:tr w:rsidR="00E83FD7" w:rsidRPr="003D5EF0" w14:paraId="1FEED89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A2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1FAF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A82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5 (42.8-54.0)</w:t>
            </w:r>
          </w:p>
        </w:tc>
      </w:tr>
      <w:tr w:rsidR="00E83FD7" w:rsidRPr="003D5EF0" w14:paraId="51B1E2B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A1B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13A3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C53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6 (38.1-49.0)</w:t>
            </w:r>
          </w:p>
        </w:tc>
      </w:tr>
      <w:tr w:rsidR="00E83FD7" w:rsidRPr="003D5EF0" w14:paraId="0435F06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4DF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E1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4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 (41.4-47.0)</w:t>
            </w:r>
          </w:p>
        </w:tc>
      </w:tr>
      <w:tr w:rsidR="00E83FD7" w:rsidRPr="003D5EF0" w14:paraId="64BB023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7E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95C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58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FA3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1 (34.2-38.3)</w:t>
            </w:r>
          </w:p>
        </w:tc>
      </w:tr>
      <w:tr w:rsidR="00E83FD7" w:rsidRPr="003D5EF0" w14:paraId="440F075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DE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A0B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,59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7A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22.5-23.2)</w:t>
            </w:r>
          </w:p>
        </w:tc>
      </w:tr>
      <w:tr w:rsidR="00E83FD7" w:rsidRPr="003D5EF0" w14:paraId="74A5E64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8A0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4E00B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,399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EEF0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 (16.7-17.1)</w:t>
            </w:r>
          </w:p>
        </w:tc>
      </w:tr>
      <w:tr w:rsidR="00E83FD7" w:rsidRPr="003D5EF0" w14:paraId="6F2F5890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AEE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2001-200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29DE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8A44B5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5836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6DC5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3DBDB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6 (31.7-43.5)</w:t>
            </w:r>
          </w:p>
        </w:tc>
      </w:tr>
      <w:tr w:rsidR="00E83FD7" w:rsidRPr="003D5EF0" w14:paraId="523DC7C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ACFA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CEFF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,72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FB1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4 (16.1-16.7)</w:t>
            </w:r>
          </w:p>
        </w:tc>
      </w:tr>
      <w:tr w:rsidR="00E83FD7" w:rsidRPr="003D5EF0" w14:paraId="4E31C6B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AD0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C4E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E9AB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2 (29.5-46.9)</w:t>
            </w:r>
          </w:p>
        </w:tc>
      </w:tr>
      <w:tr w:rsidR="00E83FD7" w:rsidRPr="003D5EF0" w14:paraId="4EC1E43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B7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A3D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371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1 (29.1-45.1)</w:t>
            </w:r>
          </w:p>
        </w:tc>
      </w:tr>
      <w:tr w:rsidR="00E83FD7" w:rsidRPr="003D5EF0" w14:paraId="37896A5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1AC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53E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C12C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8 (29.0-38.6)</w:t>
            </w:r>
          </w:p>
        </w:tc>
      </w:tr>
      <w:tr w:rsidR="00E83FD7" w:rsidRPr="003D5EF0" w14:paraId="3D4B8EA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0D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B755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2379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 (27.9-33.7)</w:t>
            </w:r>
          </w:p>
        </w:tc>
      </w:tr>
      <w:tr w:rsidR="00E83FD7" w:rsidRPr="003D5EF0" w14:paraId="65C228E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34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E1D3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,57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3EB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 (19.0-19.9)</w:t>
            </w:r>
          </w:p>
        </w:tc>
      </w:tr>
      <w:tr w:rsidR="00E83FD7" w:rsidRPr="003D5EF0" w14:paraId="4F86E40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7AAA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4A1A1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,812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D6B2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 (11.0-11.9)</w:t>
            </w:r>
          </w:p>
        </w:tc>
      </w:tr>
      <w:tr w:rsidR="00E83FD7" w:rsidRPr="003D5EF0" w14:paraId="4BBDF2BA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76E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2008-202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4DE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32A5606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5ADA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B493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C0A5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3 (30.1-57.4)</w:t>
            </w:r>
          </w:p>
        </w:tc>
      </w:tr>
      <w:tr w:rsidR="00E83FD7" w:rsidRPr="003D5EF0" w14:paraId="6253D6A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1380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007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,98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38C8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2 (22.0-22.4)</w:t>
            </w:r>
          </w:p>
        </w:tc>
      </w:tr>
      <w:tr w:rsidR="00E83FD7" w:rsidRPr="003D5EF0" w14:paraId="6B2A1DE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F32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26F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5D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 (50.9-65.1)</w:t>
            </w:r>
          </w:p>
        </w:tc>
      </w:tr>
      <w:tr w:rsidR="00E83FD7" w:rsidRPr="003D5EF0" w14:paraId="2B40726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804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848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40F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3 (38.9-53.5)</w:t>
            </w:r>
          </w:p>
        </w:tc>
      </w:tr>
      <w:tr w:rsidR="00E83FD7" w:rsidRPr="003D5EF0" w14:paraId="3956D6C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296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DAA9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EE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 (46.6-54.4)</w:t>
            </w:r>
          </w:p>
        </w:tc>
      </w:tr>
      <w:tr w:rsidR="00E83FD7" w:rsidRPr="003D5EF0" w14:paraId="1DFFA69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3E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E88B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6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FD9B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4 (36.7-42.0)</w:t>
            </w:r>
          </w:p>
        </w:tc>
      </w:tr>
      <w:tr w:rsidR="00E83FD7" w:rsidRPr="003D5EF0" w14:paraId="15CCC19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73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B18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,01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B85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8 (23.5-24.1)</w:t>
            </w:r>
          </w:p>
        </w:tc>
      </w:tr>
      <w:tr w:rsidR="00E83FD7" w:rsidRPr="003D5EF0" w14:paraId="53B2DCE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CB19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532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,587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B2A4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 (18.7-19.5)</w:t>
            </w:r>
          </w:p>
        </w:tc>
      </w:tr>
      <w:tr w:rsidR="00E83FD7" w:rsidRPr="003D5EF0" w14:paraId="7FAEB5B8" w14:textId="77777777" w:rsidTr="003F2236">
        <w:trPr>
          <w:trHeight w:val="299"/>
        </w:trPr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D0AF2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DD52D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BF3D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6F5425AC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4E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lized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AA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1CBFE0F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63B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145A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9B5C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1 (68.8-80.4)</w:t>
            </w:r>
          </w:p>
        </w:tc>
      </w:tr>
      <w:tr w:rsidR="00E83FD7" w:rsidRPr="003D5EF0" w14:paraId="0A19B5E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67B1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4CD1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,56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0F46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6 (33.3-14.9)</w:t>
            </w:r>
          </w:p>
        </w:tc>
      </w:tr>
      <w:tr w:rsidR="00E83FD7" w:rsidRPr="003D5EF0" w14:paraId="3658DA4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02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ABF5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BEA5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0 (70.1-19.6)</w:t>
            </w:r>
          </w:p>
        </w:tc>
      </w:tr>
      <w:tr w:rsidR="00E83FD7" w:rsidRPr="003D5EF0" w14:paraId="6DD178E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A5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5D7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093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4 (61.7-15.0)</w:t>
            </w:r>
          </w:p>
        </w:tc>
      </w:tr>
      <w:tr w:rsidR="00E83FD7" w:rsidRPr="003D5EF0" w14:paraId="2AC53E1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1B2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469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369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4 (66.6-16.1)</w:t>
            </w:r>
          </w:p>
        </w:tc>
      </w:tr>
      <w:tr w:rsidR="00E83FD7" w:rsidRPr="003D5EF0" w14:paraId="2C9C711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C6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EA89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5835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8 (54.6-14.4)</w:t>
            </w:r>
          </w:p>
        </w:tc>
      </w:tr>
      <w:tr w:rsidR="00E83FD7" w:rsidRPr="003D5EF0" w14:paraId="7C0EFAA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E9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3260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,56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7867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9 (36.5-37.3)</w:t>
            </w:r>
          </w:p>
        </w:tc>
      </w:tr>
      <w:tr w:rsidR="00E83FD7" w:rsidRPr="003D5EF0" w14:paraId="6C502B4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25D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FCA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,447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EAD7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7 (27.2-18.3)</w:t>
            </w:r>
          </w:p>
        </w:tc>
      </w:tr>
      <w:tr w:rsidR="00E83FD7" w:rsidRPr="003D5EF0" w14:paraId="4707E9D1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471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1B5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FF6918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1D1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F7F9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FE4DA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 (37.1-51.6)</w:t>
            </w:r>
          </w:p>
        </w:tc>
      </w:tr>
      <w:tr w:rsidR="00E83FD7" w:rsidRPr="003D5EF0" w14:paraId="4AE06D9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9E4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F731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,7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F7D2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0 (11.7-5.2)</w:t>
            </w:r>
          </w:p>
        </w:tc>
      </w:tr>
      <w:tr w:rsidR="00E83FD7" w:rsidRPr="003D5EF0" w14:paraId="39B429E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E8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64F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26A4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6 (38.2-14.5)</w:t>
            </w:r>
          </w:p>
        </w:tc>
      </w:tr>
      <w:tr w:rsidR="00E83FD7" w:rsidRPr="003D5EF0" w14:paraId="2C40DA5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09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49FB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F788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4 (30.7-5.1)</w:t>
            </w:r>
          </w:p>
        </w:tc>
      </w:tr>
      <w:tr w:rsidR="00E83FD7" w:rsidRPr="003D5EF0" w14:paraId="45B7DEC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437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E327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28B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8 (29.0-10.8)</w:t>
            </w:r>
          </w:p>
        </w:tc>
      </w:tr>
      <w:tr w:rsidR="00E83FD7" w:rsidRPr="003D5EF0" w14:paraId="5707429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46B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AA1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5DFC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0 (19.7-4.9)</w:t>
            </w:r>
          </w:p>
        </w:tc>
      </w:tr>
      <w:tr w:rsidR="00E83FD7" w:rsidRPr="003D5EF0" w14:paraId="76F79DA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7E8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C31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,81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FC65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0 (12.6-13.4)</w:t>
            </w:r>
          </w:p>
        </w:tc>
      </w:tr>
      <w:tr w:rsidR="00E83FD7" w:rsidRPr="003D5EF0" w14:paraId="7488FEB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7675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F4F2B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,983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0F219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0 (9.3-13.1)</w:t>
            </w:r>
          </w:p>
        </w:tc>
      </w:tr>
      <w:tr w:rsidR="00E83FD7" w:rsidRPr="003D5EF0" w14:paraId="5352A3F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0904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t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509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2F7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8F41B4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872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4CED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AF8E5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 (9.5-28.2)</w:t>
            </w:r>
          </w:p>
        </w:tc>
      </w:tr>
      <w:tr w:rsidR="00E83FD7" w:rsidRPr="003D5EF0" w14:paraId="5846D3F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69EA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C120D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,56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4DB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3.2-33.6)</w:t>
            </w:r>
          </w:p>
        </w:tc>
      </w:tr>
      <w:tr w:rsidR="00E83FD7" w:rsidRPr="003D5EF0" w14:paraId="3CC0FD4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962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023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03D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 (7.6-22.7)</w:t>
            </w:r>
          </w:p>
        </w:tc>
      </w:tr>
      <w:tr w:rsidR="00E83FD7" w:rsidRPr="003D5EF0" w14:paraId="4EBB5A7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4F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6079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02C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0 (8.9-23.0)</w:t>
            </w:r>
          </w:p>
        </w:tc>
      </w:tr>
      <w:tr w:rsidR="00E83FD7" w:rsidRPr="003D5EF0" w14:paraId="59B0CCC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B24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6B5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6F7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0 (11.0-8.2)</w:t>
            </w:r>
          </w:p>
        </w:tc>
      </w:tr>
      <w:tr w:rsidR="00E83FD7" w:rsidRPr="003D5EF0" w14:paraId="2EA4AA4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BC0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0594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CCA9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 (8.9-31.1)</w:t>
            </w:r>
          </w:p>
        </w:tc>
      </w:tr>
      <w:tr w:rsidR="00E83FD7" w:rsidRPr="003D5EF0" w14:paraId="42C04AD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E18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C9DF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,06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4968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3.1-34.0)</w:t>
            </w:r>
          </w:p>
        </w:tc>
      </w:tr>
      <w:tr w:rsidR="00E83FD7" w:rsidRPr="003D5EF0" w14:paraId="471E227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39C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94F3A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,674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539F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2.8-8.0)</w:t>
            </w:r>
          </w:p>
        </w:tc>
      </w:tr>
      <w:tr w:rsidR="00E83FD7" w:rsidRPr="003D5EF0" w14:paraId="3405E81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1E36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ology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15415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E77C6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2145E8C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EBC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C (non-</w:t>
            </w:r>
            <w:proofErr w:type="spellStart"/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HCC</w:t>
            </w:r>
            <w:proofErr w:type="spellEnd"/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369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F7E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E9A485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F340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B599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29C5E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8 (39.8-49.7)</w:t>
            </w:r>
          </w:p>
        </w:tc>
      </w:tr>
      <w:tr w:rsidR="00E83FD7" w:rsidRPr="003D5EF0" w14:paraId="788C2D6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73E5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FD4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,99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05D36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7 (20.5-20.9)</w:t>
            </w:r>
          </w:p>
        </w:tc>
      </w:tr>
      <w:tr w:rsidR="00E83FD7" w:rsidRPr="003D5EF0" w14:paraId="2EB9537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7C1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471A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7E21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5 (42.8-55.9)</w:t>
            </w:r>
          </w:p>
        </w:tc>
      </w:tr>
      <w:tr w:rsidR="00E83FD7" w:rsidRPr="003D5EF0" w14:paraId="73FC896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BE2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4B7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F7E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5 (31.1-45.9)</w:t>
            </w:r>
          </w:p>
        </w:tc>
      </w:tr>
      <w:tr w:rsidR="00E83FD7" w:rsidRPr="003D5EF0" w14:paraId="085C396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B28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CB0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208E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0 (43.4-50.5)</w:t>
            </w:r>
          </w:p>
        </w:tc>
      </w:tr>
      <w:tr w:rsidR="00E83FD7" w:rsidRPr="003D5EF0" w14:paraId="65D6CD2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A95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2E2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47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0429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 (33.7-37.8)</w:t>
            </w:r>
          </w:p>
        </w:tc>
      </w:tr>
      <w:tr w:rsidR="00E83FD7" w:rsidRPr="003D5EF0" w14:paraId="2F97F4D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438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FB3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,41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70D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22.5-23.0)</w:t>
            </w:r>
          </w:p>
        </w:tc>
      </w:tr>
      <w:tr w:rsidR="00E83FD7" w:rsidRPr="003D5EF0" w14:paraId="61E8371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7BC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36047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,243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56257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 (16.7-17.3)</w:t>
            </w:r>
          </w:p>
        </w:tc>
      </w:tr>
      <w:tr w:rsidR="00E83FD7" w:rsidRPr="003D5EF0" w14:paraId="30AAEDFC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9C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brolamellar HCC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C12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8D63C9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8A21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EC8A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95BF3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 (42.7-55.6)</w:t>
            </w:r>
          </w:p>
        </w:tc>
      </w:tr>
      <w:tr w:rsidR="00E83FD7" w:rsidRPr="003D5EF0" w14:paraId="6B1CEBB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F0D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16BA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FCAA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 (31.9-39.8)</w:t>
            </w:r>
          </w:p>
        </w:tc>
      </w:tr>
      <w:tr w:rsidR="00E83FD7" w:rsidRPr="003D5EF0" w14:paraId="29EE067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8C5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4D7A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2E6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5 (40.8-62.9)</w:t>
            </w:r>
          </w:p>
        </w:tc>
      </w:tr>
      <w:tr w:rsidR="00E83FD7" w:rsidRPr="003D5EF0" w14:paraId="162E9C0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BF2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4E0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15F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8 (39.6-55.5)</w:t>
            </w:r>
          </w:p>
        </w:tc>
      </w:tr>
      <w:tr w:rsidR="00E83FD7" w:rsidRPr="003D5EF0" w14:paraId="42CE599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5C2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D8EF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3C16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0 (30.2-42.6)</w:t>
            </w:r>
          </w:p>
        </w:tc>
      </w:tr>
      <w:tr w:rsidR="00E83FD7" w:rsidRPr="003D5EF0" w14:paraId="5E028AD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D36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144C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853C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8 (34.2-54.8)</w:t>
            </w:r>
          </w:p>
        </w:tc>
      </w:tr>
      <w:tr w:rsidR="00E83FD7" w:rsidRPr="003D5EF0" w14:paraId="2C89846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4ADD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44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979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7 (30.1-45.3)</w:t>
            </w:r>
          </w:p>
        </w:tc>
      </w:tr>
      <w:tr w:rsidR="00E83FD7" w:rsidRPr="003D5EF0" w14:paraId="1E9A01F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82EC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16F18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3C26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6 (18.3-35.7)</w:t>
            </w:r>
          </w:p>
        </w:tc>
      </w:tr>
      <w:tr w:rsidR="00E83FD7" w:rsidRPr="003D5EF0" w14:paraId="6E402D78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4AB5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opolitan Status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1D1F2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76AE288A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57C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opolitan Counties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E2B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A7CC32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5635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2944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F715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3 (43.0-51.5)</w:t>
            </w:r>
          </w:p>
        </w:tc>
      </w:tr>
      <w:tr w:rsidR="00E83FD7" w:rsidRPr="003D5EF0" w14:paraId="733F2B6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72B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9A4E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,83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8F8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3 (21.1-21.5)</w:t>
            </w:r>
          </w:p>
        </w:tc>
      </w:tr>
      <w:tr w:rsidR="00E83FD7" w:rsidRPr="003D5EF0" w14:paraId="17782F6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337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D5D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484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4 (45.1-57.3)</w:t>
            </w:r>
          </w:p>
        </w:tc>
      </w:tr>
      <w:tr w:rsidR="00E83FD7" w:rsidRPr="003D5EF0" w14:paraId="2E4B098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159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7B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A7D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8 (37.9-49.5)</w:t>
            </w:r>
          </w:p>
        </w:tc>
      </w:tr>
      <w:tr w:rsidR="00E83FD7" w:rsidRPr="003D5EF0" w14:paraId="4BC3655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438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B18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B06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3 (41.9-48.6)</w:t>
            </w:r>
          </w:p>
        </w:tc>
      </w:tr>
      <w:tr w:rsidR="00E83FD7" w:rsidRPr="003D5EF0" w14:paraId="396E488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9E9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73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34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211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 (33.6-37.8)</w:t>
            </w:r>
          </w:p>
        </w:tc>
      </w:tr>
      <w:tr w:rsidR="00E83FD7" w:rsidRPr="003D5EF0" w14:paraId="2773480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1C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9A8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,71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6C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3 (23.0-23.5)</w:t>
            </w:r>
          </w:p>
        </w:tc>
      </w:tr>
      <w:tr w:rsidR="00E83FD7" w:rsidRPr="003D5EF0" w14:paraId="169D2BD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021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FDC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,776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BA6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 (17.2-17.9)</w:t>
            </w:r>
          </w:p>
        </w:tc>
      </w:tr>
      <w:tr w:rsidR="00E83FD7" w:rsidRPr="003D5EF0" w14:paraId="2A8486D4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D64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metropolitan Countie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AB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3E088C9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54A2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AC3E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9AF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7 (30.1-51.0)</w:t>
            </w:r>
          </w:p>
        </w:tc>
      </w:tr>
      <w:tr w:rsidR="00E83FD7" w:rsidRPr="003D5EF0" w14:paraId="7052BF2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5E1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D871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,81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5741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9 (16.4-17.4)</w:t>
            </w:r>
          </w:p>
        </w:tc>
      </w:tr>
      <w:tr w:rsidR="00E83FD7" w:rsidRPr="003D5EF0" w14:paraId="75797A9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916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229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0D5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6 (28.6-57.6)</w:t>
            </w:r>
          </w:p>
        </w:tc>
      </w:tr>
      <w:tr w:rsidR="00E83FD7" w:rsidRPr="003D5EF0" w14:paraId="0BF6A24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075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9B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494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4 (22.8-52.0)</w:t>
            </w:r>
          </w:p>
        </w:tc>
      </w:tr>
      <w:tr w:rsidR="00E83FD7" w:rsidRPr="003D5EF0" w14:paraId="5052BE6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38D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48A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F4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5 (27.7-45.4)</w:t>
            </w:r>
          </w:p>
        </w:tc>
      </w:tr>
      <w:tr w:rsidR="00E83FD7" w:rsidRPr="003D5EF0" w14:paraId="0443BC4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434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A36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B7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2 (33.5-46.9)</w:t>
            </w:r>
          </w:p>
        </w:tc>
      </w:tr>
      <w:tr w:rsidR="00E83FD7" w:rsidRPr="003D5EF0" w14:paraId="5DA6165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BA2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076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,84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1CC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 (18.2-19.5)</w:t>
            </w:r>
          </w:p>
        </w:tc>
      </w:tr>
      <w:tr w:rsidR="00E83FD7" w:rsidRPr="003D5EF0" w14:paraId="0A4D307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4F08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C90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,605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441C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5 (12.7-14.3)</w:t>
            </w:r>
          </w:p>
        </w:tc>
      </w:tr>
      <w:tr w:rsidR="00E83FD7" w:rsidRPr="003D5EF0" w14:paraId="0CCDBD8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E47FFC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2CF70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0E5B3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18C27CC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6DA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E95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9E0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2A3EE3C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9C9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FD43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186DF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 (41.4-52.0)</w:t>
            </w:r>
          </w:p>
        </w:tc>
      </w:tr>
      <w:tr w:rsidR="00E83FD7" w:rsidRPr="003D5EF0" w14:paraId="3948C60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56E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C1F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,8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68DF3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 (19.7-20.1)</w:t>
            </w:r>
          </w:p>
        </w:tc>
      </w:tr>
      <w:tr w:rsidR="00E83FD7" w:rsidRPr="003D5EF0" w14:paraId="03DF086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F47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BCDE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7B10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8 (44.2-58.9)</w:t>
            </w:r>
          </w:p>
        </w:tc>
      </w:tr>
      <w:tr w:rsidR="00E83FD7" w:rsidRPr="003D5EF0" w14:paraId="07D6C9E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128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FD19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F82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6 (34.0-49.0)</w:t>
            </w:r>
          </w:p>
        </w:tc>
      </w:tr>
      <w:tr w:rsidR="00E83FD7" w:rsidRPr="003D5EF0" w14:paraId="4B8B851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C7A6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1D42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4E8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6 (35.7-43.5)</w:t>
            </w:r>
          </w:p>
        </w:tc>
      </w:tr>
      <w:tr w:rsidR="00E83FD7" w:rsidRPr="003D5EF0" w14:paraId="1F9056D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22A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3D28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88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F926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1 (30.8-35.3)</w:t>
            </w:r>
          </w:p>
        </w:tc>
      </w:tr>
      <w:tr w:rsidR="00E83FD7" w:rsidRPr="003D5EF0" w14:paraId="6E13172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D67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F807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,4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F75B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 (21.1-21.7)</w:t>
            </w:r>
          </w:p>
        </w:tc>
      </w:tr>
      <w:tr w:rsidR="00E83FD7" w:rsidRPr="003D5EF0" w14:paraId="461B73F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C768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0B216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,745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C837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5 (16.2-16.8)</w:t>
            </w:r>
          </w:p>
        </w:tc>
      </w:tr>
      <w:tr w:rsidR="00E83FD7" w:rsidRPr="003D5EF0" w14:paraId="1F23CAB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DCD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05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31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11AF04A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5360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95CEE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F6E8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0 (40.0-51.7)</w:t>
            </w:r>
          </w:p>
        </w:tc>
      </w:tr>
      <w:tr w:rsidR="00E83FD7" w:rsidRPr="003D5EF0" w14:paraId="43ADB6B9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1966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04390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,88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0B7C5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7 (23.3-24.1)</w:t>
            </w:r>
          </w:p>
        </w:tc>
      </w:tr>
      <w:tr w:rsidR="00E83FD7" w:rsidRPr="003D5EF0" w14:paraId="1A4ECE7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BB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398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0CF5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 (38.9-56.6)</w:t>
            </w:r>
          </w:p>
        </w:tc>
      </w:tr>
      <w:tr w:rsidR="00E83FD7" w:rsidRPr="003D5EF0" w14:paraId="48FDA69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818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F953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B7CB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 (36.3-51.9)</w:t>
            </w:r>
          </w:p>
        </w:tc>
      </w:tr>
      <w:tr w:rsidR="00E83FD7" w:rsidRPr="003D5EF0" w14:paraId="71BEC84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FA3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0AC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B8F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 (46.7-56.9)</w:t>
            </w:r>
          </w:p>
        </w:tc>
      </w:tr>
      <w:tr w:rsidR="00E83FD7" w:rsidRPr="003D5EF0" w14:paraId="5CD05BD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311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82FB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77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 (40.4-48.4)</w:t>
            </w:r>
          </w:p>
        </w:tc>
      </w:tr>
      <w:tr w:rsidR="00E83FD7" w:rsidRPr="003D5EF0" w14:paraId="15E28D0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91D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6C9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,10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509B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4 (28.7-30.0)</w:t>
            </w:r>
          </w:p>
        </w:tc>
      </w:tr>
      <w:tr w:rsidR="00E83FD7" w:rsidRPr="003D5EF0" w14:paraId="0009642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9B77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10FD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,654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E338D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2 (17.7-18.8)</w:t>
            </w:r>
          </w:p>
        </w:tc>
      </w:tr>
      <w:tr w:rsidR="00E83FD7" w:rsidRPr="003D5EF0" w14:paraId="66F818C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532AC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 and Ethnicity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89C86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7EC800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0AF53974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954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White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C3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137EC4D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9C06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47F2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3507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9 (43.3-54.1)</w:t>
            </w:r>
          </w:p>
        </w:tc>
      </w:tr>
      <w:tr w:rsidR="00E83FD7" w:rsidRPr="003D5EF0" w14:paraId="46DD421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2B54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01A66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39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59CB6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8 (19.5-20.0)</w:t>
            </w:r>
          </w:p>
        </w:tc>
      </w:tr>
      <w:tr w:rsidR="00E83FD7" w:rsidRPr="003D5EF0" w14:paraId="3F64137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B9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164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9D1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2 (45.0-60.7)</w:t>
            </w:r>
          </w:p>
        </w:tc>
      </w:tr>
      <w:tr w:rsidR="00E83FD7" w:rsidRPr="003D5EF0" w14:paraId="531E81B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D5E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BEDE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3B18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2 (37.8-52.4)</w:t>
            </w:r>
          </w:p>
        </w:tc>
      </w:tr>
      <w:tr w:rsidR="00E83FD7" w:rsidRPr="003D5EF0" w14:paraId="13C9B20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95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70C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4DB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2 (43.3-53.0)</w:t>
            </w:r>
          </w:p>
        </w:tc>
      </w:tr>
      <w:tr w:rsidR="00E83FD7" w:rsidRPr="003D5EF0" w14:paraId="2E8883A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9E7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F38F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9074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9 (39.2-46.6)</w:t>
            </w:r>
          </w:p>
        </w:tc>
      </w:tr>
      <w:tr w:rsidR="00E83FD7" w:rsidRPr="003D5EF0" w14:paraId="60B840F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C61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1BA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,99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EDE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5 (22.2-22.9)</w:t>
            </w:r>
          </w:p>
        </w:tc>
      </w:tr>
      <w:tr w:rsidR="00E83FD7" w:rsidRPr="003D5EF0" w14:paraId="03B68F2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2040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822DE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081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27E6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 (15.1-15.8)</w:t>
            </w:r>
          </w:p>
        </w:tc>
      </w:tr>
      <w:tr w:rsidR="00E83FD7" w:rsidRPr="003D5EF0" w14:paraId="7CC4669C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FBE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Black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796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E7378C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16FD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CB75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235B5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 (30.4-51.5)</w:t>
            </w:r>
          </w:p>
        </w:tc>
      </w:tr>
      <w:tr w:rsidR="00E83FD7" w:rsidRPr="003D5EF0" w14:paraId="7AFFB04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CA31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3A541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,15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B8FE4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3 (16.9-17.8)</w:t>
            </w:r>
          </w:p>
        </w:tc>
      </w:tr>
      <w:tr w:rsidR="00E83FD7" w:rsidRPr="003D5EF0" w14:paraId="3A0026C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50E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B09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FC97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6 (33.0-64.3)</w:t>
            </w:r>
          </w:p>
        </w:tc>
      </w:tr>
      <w:tr w:rsidR="00E83FD7" w:rsidRPr="003D5EF0" w14:paraId="29A7E57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9C1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1B3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DF18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1 (20.8-48.0)</w:t>
            </w:r>
          </w:p>
        </w:tc>
      </w:tr>
      <w:tr w:rsidR="00E83FD7" w:rsidRPr="003D5EF0" w14:paraId="4F948D3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F83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07A9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AF5C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7 (24.8-36.9)</w:t>
            </w:r>
          </w:p>
        </w:tc>
      </w:tr>
      <w:tr w:rsidR="00E83FD7" w:rsidRPr="003D5EF0" w14:paraId="59019E1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603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C58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53BB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2 (20.8-27.7)</w:t>
            </w:r>
          </w:p>
        </w:tc>
      </w:tr>
      <w:tr w:rsidR="00E83FD7" w:rsidRPr="003D5EF0" w14:paraId="0832341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EAA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59E8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,81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3C3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1 (16.6-17.6)</w:t>
            </w:r>
          </w:p>
        </w:tc>
      </w:tr>
      <w:tr w:rsidR="00E83FD7" w:rsidRPr="003D5EF0" w14:paraId="0CE7409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61E2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C0251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426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5C02E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9 (16.0-17.8)</w:t>
            </w:r>
          </w:p>
        </w:tc>
      </w:tr>
      <w:tr w:rsidR="00E83FD7" w:rsidRPr="003D5EF0" w14:paraId="06B5E34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B17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Indian or Alaska Nativ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5A2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47B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862383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D31C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CB52F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3BC0D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</w:tr>
      <w:tr w:rsidR="00E83FD7" w:rsidRPr="003D5EF0" w14:paraId="72856DF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3B20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2AAA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55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90A1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 (15.3-18.9)</w:t>
            </w:r>
          </w:p>
        </w:tc>
      </w:tr>
      <w:tr w:rsidR="00E83FD7" w:rsidRPr="003D5EF0" w14:paraId="3D71B18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C95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3BBC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7FC2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</w:tr>
      <w:tr w:rsidR="00E83FD7" w:rsidRPr="003D5EF0" w14:paraId="37CBFF5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1CF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89D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61A4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</w:p>
        </w:tc>
      </w:tr>
      <w:tr w:rsidR="00E83FD7" w:rsidRPr="003D5EF0" w14:paraId="2AD69FE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D69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249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78F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1 (0.8%-54.3)</w:t>
            </w:r>
          </w:p>
        </w:tc>
      </w:tr>
      <w:tr w:rsidR="00E83FD7" w:rsidRPr="003D5EF0" w14:paraId="3FFD086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70B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BBF2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01ED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2 (17.2-62.4)</w:t>
            </w:r>
          </w:p>
        </w:tc>
      </w:tr>
      <w:tr w:rsidR="00E83FD7" w:rsidRPr="003D5EF0" w14:paraId="0CCB532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7A6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0BE3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5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AE7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 (16.5-21.1)</w:t>
            </w:r>
          </w:p>
        </w:tc>
      </w:tr>
      <w:tr w:rsidR="00E83FD7" w:rsidRPr="003D5EF0" w14:paraId="185D293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1573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BC536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2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7FEF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4 (10.5-16.5)</w:t>
            </w:r>
          </w:p>
        </w:tc>
      </w:tr>
      <w:tr w:rsidR="00E83FD7" w:rsidRPr="003D5EF0" w14:paraId="5A0D2FA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000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 Asian or Pacific Island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4A4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7C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0C3B7D7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9950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06D6F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21FD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0 (25.7-55.7)</w:t>
            </w:r>
          </w:p>
        </w:tc>
      </w:tr>
      <w:tr w:rsidR="00E83FD7" w:rsidRPr="003D5EF0" w14:paraId="340F7D0A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88D8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A4B5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97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D8ED2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4 (30.7-32.1)</w:t>
            </w:r>
          </w:p>
        </w:tc>
      </w:tr>
      <w:tr w:rsidR="00E83FD7" w:rsidRPr="003D5EF0" w14:paraId="2A24BE1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AA1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737A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F246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3 (22.8-62.4)</w:t>
            </w:r>
          </w:p>
        </w:tc>
      </w:tr>
      <w:tr w:rsidR="00E83FD7" w:rsidRPr="003D5EF0" w14:paraId="19D5408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57A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CA4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FCDC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0 (16.4-59.6)</w:t>
            </w:r>
          </w:p>
        </w:tc>
      </w:tr>
      <w:tr w:rsidR="00E83FD7" w:rsidRPr="003D5EF0" w14:paraId="47728AA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4599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FCE28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4AAA1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3 (28.1-44.7)</w:t>
            </w:r>
          </w:p>
        </w:tc>
      </w:tr>
      <w:tr w:rsidR="00E83FD7" w:rsidRPr="003D5EF0" w14:paraId="08B815A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E9E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4315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4D2C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1 (30.3-38.0)</w:t>
            </w:r>
          </w:p>
        </w:tc>
      </w:tr>
      <w:tr w:rsidR="00E83FD7" w:rsidRPr="003D5EF0" w14:paraId="38B6F14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B7C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060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71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EB44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9 (33.9-35.9)</w:t>
            </w:r>
          </w:p>
        </w:tc>
      </w:tr>
      <w:tr w:rsidR="00E83FD7" w:rsidRPr="003D5EF0" w14:paraId="20FA862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39A7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5AC23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482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D9AE2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1 (26.1-28.2)</w:t>
            </w:r>
          </w:p>
        </w:tc>
      </w:tr>
      <w:tr w:rsidR="00E83FD7" w:rsidRPr="003D5EF0" w14:paraId="7EAA2AD3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4F4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FB3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4F6C0FE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9CE6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B0E32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5E69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1 (34.9-51.0)</w:t>
            </w:r>
          </w:p>
        </w:tc>
      </w:tr>
      <w:tr w:rsidR="00E83FD7" w:rsidRPr="003D5EF0" w14:paraId="7F1BF7B0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A70E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BAF86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,99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D986F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8 (20.4-21.3)</w:t>
            </w:r>
          </w:p>
        </w:tc>
      </w:tr>
      <w:tr w:rsidR="00E83FD7" w:rsidRPr="003D5EF0" w14:paraId="3120421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171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4CCD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1F9F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 (35.3-57.4)</w:t>
            </w:r>
          </w:p>
        </w:tc>
      </w:tr>
      <w:tr w:rsidR="00E83FD7" w:rsidRPr="003D5EF0" w14:paraId="67010C9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3F4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88FF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80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4 (26.7-50.0)</w:t>
            </w:r>
          </w:p>
        </w:tc>
      </w:tr>
      <w:tr w:rsidR="00E83FD7" w:rsidRPr="003D5EF0" w14:paraId="634CA9E7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2A1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6664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F848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7 (49.3-63.4)</w:t>
            </w:r>
          </w:p>
        </w:tc>
      </w:tr>
      <w:tr w:rsidR="00E83FD7" w:rsidRPr="003D5EF0" w14:paraId="2A6A692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E1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B475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3BC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0 (39.6-50.3)</w:t>
            </w:r>
          </w:p>
        </w:tc>
      </w:tr>
      <w:tr w:rsidR="00E83FD7" w:rsidRPr="003D5EF0" w14:paraId="00C2161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CC2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2923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,49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141B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2 (22.6-23.8)</w:t>
            </w:r>
          </w:p>
        </w:tc>
      </w:tr>
      <w:tr w:rsidR="00E83FD7" w:rsidRPr="003D5EF0" w14:paraId="02FED71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654B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B9FB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,898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BAC54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1 (15.5-16.8)</w:t>
            </w:r>
          </w:p>
        </w:tc>
      </w:tr>
      <w:tr w:rsidR="00E83FD7" w:rsidRPr="003D5EF0" w14:paraId="10BF7D3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8F456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Statu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660B5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9CD36E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83FD7" w:rsidRPr="003D5EF0" w14:paraId="06E55B90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0C7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 25% Economic Statu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1B2C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7ABD8CE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644C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BA7418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48DB7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6 (39.4-49.6)</w:t>
            </w:r>
          </w:p>
        </w:tc>
      </w:tr>
      <w:tr w:rsidR="00E83FD7" w:rsidRPr="003D5EF0" w14:paraId="7481EE5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2870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3EC8B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8,87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65CC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 (19.5-19.9)</w:t>
            </w:r>
          </w:p>
        </w:tc>
      </w:tr>
      <w:tr w:rsidR="00E83FD7" w:rsidRPr="003D5EF0" w14:paraId="68EA408E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AA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CA9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7320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9 (44.2-59.1)</w:t>
            </w:r>
          </w:p>
        </w:tc>
      </w:tr>
      <w:tr w:rsidR="00E83FD7" w:rsidRPr="003D5EF0" w14:paraId="5F909E7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B6EAF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2D62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BB2D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1 (31.2-45.0)</w:t>
            </w:r>
          </w:p>
        </w:tc>
      </w:tr>
      <w:tr w:rsidR="00E83FD7" w:rsidRPr="003D5EF0" w14:paraId="5DB5410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060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854C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A262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3 (41.4-49.2)</w:t>
            </w:r>
          </w:p>
        </w:tc>
      </w:tr>
      <w:tr w:rsidR="00E83FD7" w:rsidRPr="003D5EF0" w14:paraId="78AACE95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531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31C9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A7BD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 (32.2-37.3)</w:t>
            </w:r>
          </w:p>
        </w:tc>
      </w:tr>
      <w:tr w:rsidR="00E83FD7" w:rsidRPr="003D5EF0" w14:paraId="4CCFA35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219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7FD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,32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CE524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5 (21.2-21.8)</w:t>
            </w:r>
          </w:p>
        </w:tc>
      </w:tr>
      <w:tr w:rsidR="00E83FD7" w:rsidRPr="003D5EF0" w14:paraId="0CE3A9E4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94366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B8C40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,222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0582D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 (15.9-16.6)</w:t>
            </w:r>
          </w:p>
        </w:tc>
      </w:tr>
      <w:tr w:rsidR="00E83FD7" w:rsidRPr="003D5EF0" w14:paraId="3EA0D5DE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46E7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dle 25-75% Economic Statu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D2C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7244024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985DB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10517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D17B9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1 (43.5-63.6)</w:t>
            </w:r>
          </w:p>
        </w:tc>
      </w:tr>
      <w:tr w:rsidR="00E83FD7" w:rsidRPr="003D5EF0" w14:paraId="15465A3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8313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3DEB8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,72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42258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6 (25.0-26.1)</w:t>
            </w:r>
          </w:p>
        </w:tc>
      </w:tr>
      <w:tr w:rsidR="00E83FD7" w:rsidRPr="003D5EF0" w14:paraId="49E86476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DE6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CB6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CCB1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2 (32.6-60.5)</w:t>
            </w:r>
          </w:p>
        </w:tc>
      </w:tr>
      <w:tr w:rsidR="00E83FD7" w:rsidRPr="003D5EF0" w14:paraId="490D2B5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EB9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E3B1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C84E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6 (45.9-73.9)</w:t>
            </w:r>
          </w:p>
        </w:tc>
      </w:tr>
      <w:tr w:rsidR="00E83FD7" w:rsidRPr="003D5EF0" w14:paraId="4C3DD1DB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25CA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8729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DC07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2 (32.5-51.6)</w:t>
            </w:r>
          </w:p>
        </w:tc>
      </w:tr>
      <w:tr w:rsidR="00E83FD7" w:rsidRPr="003D5EF0" w14:paraId="3D525AD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AC2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3096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B640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 (35.2-46.4)</w:t>
            </w:r>
          </w:p>
        </w:tc>
      </w:tr>
      <w:tr w:rsidR="00E83FD7" w:rsidRPr="003D5EF0" w14:paraId="72C3014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B12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9323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,38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A1B9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 (28.3-29.9)</w:t>
            </w:r>
          </w:p>
        </w:tc>
      </w:tr>
      <w:tr w:rsidR="00E83FD7" w:rsidRPr="003D5EF0" w14:paraId="4909EAB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52782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985E9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,886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313C3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 (19.6-21.3)</w:t>
            </w:r>
          </w:p>
        </w:tc>
      </w:tr>
      <w:tr w:rsidR="00E83FD7" w:rsidRPr="003D5EF0" w14:paraId="6D3A6371" w14:textId="77777777" w:rsidTr="003F2236">
        <w:trPr>
          <w:trHeight w:val="299"/>
        </w:trPr>
        <w:tc>
          <w:tcPr>
            <w:tcW w:w="63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73C0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ttom 25% Economic Statu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525D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3FD7" w:rsidRPr="003D5EF0" w14:paraId="6AD88BD1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5E5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39DE1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C8B4B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7 (38.1-54.9)</w:t>
            </w:r>
          </w:p>
        </w:tc>
      </w:tr>
      <w:tr w:rsidR="00E83FD7" w:rsidRPr="003D5EF0" w14:paraId="3F7CD8FF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8CD6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+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BF73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63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74E20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 (20.5-21.3)</w:t>
            </w:r>
          </w:p>
        </w:tc>
      </w:tr>
      <w:tr w:rsidR="00E83FD7" w:rsidRPr="003D5EF0" w14:paraId="27E77E1D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916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-1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929A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FFA7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5 (34.2-57.9)</w:t>
            </w:r>
          </w:p>
        </w:tc>
      </w:tr>
      <w:tr w:rsidR="00E83FD7" w:rsidRPr="003D5EF0" w14:paraId="5E464722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ED35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-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FFD1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CE9E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0 (34.8-58.2)</w:t>
            </w:r>
          </w:p>
        </w:tc>
      </w:tr>
      <w:tr w:rsidR="00E83FD7" w:rsidRPr="003D5EF0" w14:paraId="4211CAB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3C4FC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-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C505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49FB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4 (36.9-49.7)</w:t>
            </w:r>
          </w:p>
        </w:tc>
      </w:tr>
      <w:tr w:rsidR="00E83FD7" w:rsidRPr="003D5EF0" w14:paraId="57BFE8CC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D8F3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-3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AF88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B24C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0 (31.9-40.1)</w:t>
            </w:r>
          </w:p>
        </w:tc>
      </w:tr>
      <w:tr w:rsidR="00E83FD7" w:rsidRPr="003D5EF0" w14:paraId="61518D18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B61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-6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9F34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,21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3C92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 (22.4-23.5)</w:t>
            </w:r>
          </w:p>
        </w:tc>
      </w:tr>
      <w:tr w:rsidR="00E83FD7" w:rsidRPr="003D5EF0" w14:paraId="6BEDC703" w14:textId="77777777" w:rsidTr="003F2236">
        <w:trPr>
          <w:trHeight w:val="299"/>
        </w:trPr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ECCAE" w14:textId="77777777" w:rsidR="00E83FD7" w:rsidRPr="003D5EF0" w:rsidRDefault="00E83FD7" w:rsidP="003F2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+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EE576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,598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5A6D3" w14:textId="77777777" w:rsidR="00E83FD7" w:rsidRPr="003D5EF0" w:rsidRDefault="00E83FD7" w:rsidP="003F2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D5E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2 (16.5-17.8)</w:t>
            </w:r>
          </w:p>
        </w:tc>
      </w:tr>
    </w:tbl>
    <w:p w14:paraId="1BF8C08B" w14:textId="77777777" w:rsidR="00E83FD7" w:rsidRPr="00E83FD7" w:rsidRDefault="00E83FD7" w:rsidP="00E83FD7">
      <w:pPr>
        <w:rPr>
          <w:rFonts w:ascii="Arial" w:hAnsi="Arial" w:cs="Arial"/>
          <w:sz w:val="20"/>
          <w:szCs w:val="20"/>
        </w:rPr>
      </w:pPr>
      <w:r w:rsidRPr="00E83FD7">
        <w:rPr>
          <w:rFonts w:ascii="Arial" w:hAnsi="Arial" w:cs="Arial"/>
          <w:sz w:val="20"/>
          <w:szCs w:val="20"/>
        </w:rPr>
        <w:lastRenderedPageBreak/>
        <w:t>Abbreviations: Relative Survival (RS) confidence intervals (CI) 0-19 years of age (0-19), 20 years or older (20+), fibrolamellar hepatocarcinoma (</w:t>
      </w:r>
      <w:proofErr w:type="spellStart"/>
      <w:r w:rsidRPr="00E83FD7">
        <w:rPr>
          <w:rFonts w:ascii="Arial" w:hAnsi="Arial" w:cs="Arial"/>
          <w:sz w:val="20"/>
          <w:szCs w:val="20"/>
        </w:rPr>
        <w:t>fHCC</w:t>
      </w:r>
      <w:proofErr w:type="spellEnd"/>
      <w:r w:rsidRPr="00E83FD7">
        <w:rPr>
          <w:rFonts w:ascii="Arial" w:hAnsi="Arial" w:cs="Arial"/>
          <w:sz w:val="20"/>
          <w:szCs w:val="20"/>
        </w:rPr>
        <w:t>), hepatocarcinoma (HCC), Non-Hispanic (NH). The left column indicates years of age.</w:t>
      </w:r>
    </w:p>
    <w:p w14:paraId="30FF511D" w14:textId="77777777" w:rsidR="00E83FD7" w:rsidRPr="00846325" w:rsidRDefault="00E83FD7" w:rsidP="00E83FD7">
      <w:pPr>
        <w:rPr>
          <w:rFonts w:ascii="Arial" w:hAnsi="Arial" w:cs="Arial"/>
          <w:sz w:val="20"/>
          <w:szCs w:val="20"/>
        </w:rPr>
      </w:pPr>
    </w:p>
    <w:p w14:paraId="2C65AC4D" w14:textId="77777777" w:rsidR="00E83FD7" w:rsidRPr="00E83FD7" w:rsidRDefault="00E83FD7" w:rsidP="00E83FD7">
      <w:pPr>
        <w:rPr>
          <w:rFonts w:ascii="Arial" w:hAnsi="Arial" w:cs="Arial"/>
          <w:sz w:val="20"/>
          <w:szCs w:val="20"/>
        </w:rPr>
      </w:pPr>
      <w:proofErr w:type="spellStart"/>
      <w:r w:rsidRPr="00E83FD7">
        <w:rPr>
          <w:rFonts w:ascii="Arial" w:hAnsi="Arial" w:cs="Arial"/>
          <w:b/>
          <w:bCs/>
          <w:sz w:val="20"/>
          <w:szCs w:val="20"/>
        </w:rPr>
        <w:t>eFigure</w:t>
      </w:r>
      <w:proofErr w:type="spellEnd"/>
      <w:r w:rsidRPr="00E83FD7">
        <w:rPr>
          <w:rFonts w:ascii="Arial" w:hAnsi="Arial" w:cs="Arial"/>
          <w:b/>
          <w:bCs/>
          <w:sz w:val="20"/>
          <w:szCs w:val="20"/>
        </w:rPr>
        <w:t xml:space="preserve"> 1</w:t>
      </w:r>
      <w:r w:rsidRPr="00E83FD7">
        <w:rPr>
          <w:rFonts w:ascii="Arial" w:hAnsi="Arial" w:cs="Arial"/>
          <w:sz w:val="20"/>
          <w:szCs w:val="20"/>
        </w:rPr>
        <w:t xml:space="preserve"> </w:t>
      </w:r>
      <w:r w:rsidRPr="00E83FD7">
        <w:rPr>
          <w:rFonts w:ascii="Arial" w:hAnsi="Arial" w:cs="Arial"/>
          <w:b/>
          <w:bCs/>
          <w:sz w:val="20"/>
          <w:szCs w:val="20"/>
        </w:rPr>
        <w:t>5-year overall survival of adult (left) and pediatric (right) patients with hepatocellular carcinoma.</w:t>
      </w:r>
      <w:r w:rsidRPr="00E83FD7">
        <w:rPr>
          <w:rFonts w:ascii="Arial" w:hAnsi="Arial" w:cs="Arial"/>
          <w:sz w:val="20"/>
          <w:szCs w:val="20"/>
        </w:rPr>
        <w:t xml:space="preserve"> A. Diagnosis year. B. Stage. C. Histology. Abbreviation: fibrolamellar hepatocellular carcinoma (</w:t>
      </w:r>
      <w:proofErr w:type="spellStart"/>
      <w:r w:rsidRPr="00E83FD7">
        <w:rPr>
          <w:rFonts w:ascii="Arial" w:hAnsi="Arial" w:cs="Arial"/>
          <w:sz w:val="20"/>
          <w:szCs w:val="20"/>
        </w:rPr>
        <w:t>fHCC</w:t>
      </w:r>
      <w:proofErr w:type="spellEnd"/>
      <w:r w:rsidRPr="00E83FD7">
        <w:rPr>
          <w:rFonts w:ascii="Arial" w:hAnsi="Arial" w:cs="Arial"/>
          <w:sz w:val="20"/>
          <w:szCs w:val="20"/>
        </w:rPr>
        <w:t>), hepatocarcinoma (HCC).</w:t>
      </w:r>
    </w:p>
    <w:p w14:paraId="538FCE6D" w14:textId="77777777" w:rsidR="00E83FD7" w:rsidRPr="00E83FD7" w:rsidRDefault="00E83FD7" w:rsidP="00E83FD7">
      <w:pPr>
        <w:rPr>
          <w:rFonts w:ascii="Arial" w:hAnsi="Arial" w:cs="Arial"/>
          <w:sz w:val="20"/>
          <w:szCs w:val="20"/>
        </w:rPr>
      </w:pPr>
      <w:proofErr w:type="spellStart"/>
      <w:r w:rsidRPr="00E83FD7">
        <w:rPr>
          <w:rFonts w:ascii="Arial" w:hAnsi="Arial" w:cs="Arial"/>
          <w:b/>
          <w:bCs/>
          <w:sz w:val="20"/>
          <w:szCs w:val="20"/>
        </w:rPr>
        <w:t>eFigure</w:t>
      </w:r>
      <w:proofErr w:type="spellEnd"/>
      <w:r w:rsidRPr="00E83FD7">
        <w:rPr>
          <w:rFonts w:ascii="Arial" w:hAnsi="Arial" w:cs="Arial"/>
          <w:b/>
          <w:bCs/>
          <w:sz w:val="20"/>
          <w:szCs w:val="20"/>
        </w:rPr>
        <w:t xml:space="preserve"> 2</w:t>
      </w:r>
      <w:r w:rsidRPr="00E83FD7">
        <w:rPr>
          <w:rFonts w:ascii="Arial" w:hAnsi="Arial" w:cs="Arial"/>
          <w:sz w:val="20"/>
          <w:szCs w:val="20"/>
        </w:rPr>
        <w:t xml:space="preserve"> </w:t>
      </w:r>
      <w:r w:rsidRPr="00E83FD7">
        <w:rPr>
          <w:rFonts w:ascii="Arial" w:hAnsi="Arial" w:cs="Arial"/>
          <w:b/>
          <w:bCs/>
          <w:sz w:val="20"/>
          <w:szCs w:val="20"/>
        </w:rPr>
        <w:t>5-year overall survival of adult (left) and pediatric (right) patients with hepatocellular carcinoma</w:t>
      </w:r>
      <w:r w:rsidRPr="00E83FD7">
        <w:rPr>
          <w:rFonts w:ascii="Arial" w:hAnsi="Arial" w:cs="Arial"/>
          <w:sz w:val="20"/>
          <w:szCs w:val="20"/>
        </w:rPr>
        <w:t xml:space="preserve">. A. Sex. B. Race and ethnicity. C. Socioeconomic status by </w:t>
      </w:r>
      <w:proofErr w:type="gramStart"/>
      <w:r w:rsidRPr="00E83FD7">
        <w:rPr>
          <w:rFonts w:ascii="Arial" w:hAnsi="Arial" w:cs="Arial"/>
          <w:sz w:val="20"/>
          <w:szCs w:val="20"/>
        </w:rPr>
        <w:t>county</w:t>
      </w:r>
      <w:proofErr w:type="gramEnd"/>
      <w:r w:rsidRPr="00E83FD7">
        <w:rPr>
          <w:rFonts w:ascii="Arial" w:hAnsi="Arial" w:cs="Arial"/>
          <w:sz w:val="20"/>
          <w:szCs w:val="20"/>
        </w:rPr>
        <w:t>. D. Metropolitan status.</w:t>
      </w:r>
      <w:r w:rsidRPr="00E83FD7" w:rsidDel="00B007C6">
        <w:rPr>
          <w:rFonts w:ascii="Arial" w:hAnsi="Arial" w:cs="Arial"/>
          <w:sz w:val="20"/>
          <w:szCs w:val="20"/>
        </w:rPr>
        <w:t xml:space="preserve"> </w:t>
      </w:r>
      <w:r w:rsidRPr="00E83FD7">
        <w:rPr>
          <w:rFonts w:ascii="Arial" w:hAnsi="Arial" w:cs="Arial"/>
          <w:sz w:val="20"/>
          <w:szCs w:val="20"/>
        </w:rPr>
        <w:t>Abbreviation: metropolitan (metro), Non-Hispanic (NH).</w:t>
      </w:r>
    </w:p>
    <w:p w14:paraId="3286B53C" w14:textId="77777777" w:rsidR="00E85CC1" w:rsidRDefault="00E85CC1"/>
    <w:sectPr w:rsidR="00E85CC1" w:rsidSect="000C13D1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EA639A"/>
    <w:multiLevelType w:val="hybridMultilevel"/>
    <w:tmpl w:val="F0187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56365"/>
    <w:multiLevelType w:val="hybridMultilevel"/>
    <w:tmpl w:val="EF564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E350A"/>
    <w:multiLevelType w:val="hybridMultilevel"/>
    <w:tmpl w:val="E79855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815FBC"/>
    <w:multiLevelType w:val="hybridMultilevel"/>
    <w:tmpl w:val="2AC89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994C6E"/>
    <w:multiLevelType w:val="hybridMultilevel"/>
    <w:tmpl w:val="C9EE4DF8"/>
    <w:lvl w:ilvl="0" w:tplc="91A871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4C0C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3661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8C54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5E2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ACDE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149B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C483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3E90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9086361">
    <w:abstractNumId w:val="4"/>
  </w:num>
  <w:num w:numId="2" w16cid:durableId="385489898">
    <w:abstractNumId w:val="3"/>
  </w:num>
  <w:num w:numId="3" w16cid:durableId="1565989490">
    <w:abstractNumId w:val="1"/>
  </w:num>
  <w:num w:numId="4" w16cid:durableId="285308001">
    <w:abstractNumId w:val="0"/>
  </w:num>
  <w:num w:numId="5" w16cid:durableId="497306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D7"/>
    <w:rsid w:val="000C13D1"/>
    <w:rsid w:val="005D4F88"/>
    <w:rsid w:val="00E83FD7"/>
    <w:rsid w:val="00E8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4C0"/>
  <w15:chartTrackingRefBased/>
  <w15:docId w15:val="{38DF965A-DB07-4A36-98CD-0036FC81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FD7"/>
  </w:style>
  <w:style w:type="paragraph" w:styleId="Heading1">
    <w:name w:val="heading 1"/>
    <w:basedOn w:val="Normal"/>
    <w:next w:val="Normal"/>
    <w:link w:val="Heading1Char"/>
    <w:uiPriority w:val="9"/>
    <w:qFormat/>
    <w:rsid w:val="00E83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FD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83FD7"/>
  </w:style>
  <w:style w:type="character" w:customStyle="1" w:styleId="normaltextrun">
    <w:name w:val="normaltextrun"/>
    <w:basedOn w:val="DefaultParagraphFont"/>
    <w:rsid w:val="00E83FD7"/>
  </w:style>
  <w:style w:type="paragraph" w:styleId="Revision">
    <w:name w:val="Revision"/>
    <w:hidden/>
    <w:uiPriority w:val="99"/>
    <w:semiHidden/>
    <w:rsid w:val="00E83F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83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F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3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F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83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83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FD7"/>
  </w:style>
  <w:style w:type="paragraph" w:styleId="Footer">
    <w:name w:val="footer"/>
    <w:basedOn w:val="Normal"/>
    <w:link w:val="FooterChar"/>
    <w:uiPriority w:val="99"/>
    <w:unhideWhenUsed/>
    <w:rsid w:val="00E83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FD7"/>
  </w:style>
  <w:style w:type="paragraph" w:styleId="FootnoteText">
    <w:name w:val="footnote text"/>
    <w:basedOn w:val="Normal"/>
    <w:link w:val="FootnoteTextChar"/>
    <w:uiPriority w:val="99"/>
    <w:semiHidden/>
    <w:unhideWhenUsed/>
    <w:rsid w:val="00E83F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F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3FD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83FD7"/>
    <w:pPr>
      <w:tabs>
        <w:tab w:val="left" w:pos="264"/>
      </w:tabs>
      <w:spacing w:after="240" w:line="240" w:lineRule="auto"/>
      <w:ind w:left="384"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83FD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F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83FD7"/>
    <w:rPr>
      <w:vertAlign w:val="superscript"/>
    </w:rPr>
  </w:style>
  <w:style w:type="character" w:customStyle="1" w:styleId="cf01">
    <w:name w:val="cf01"/>
    <w:basedOn w:val="DefaultParagraphFont"/>
    <w:rsid w:val="00E83FD7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E83FD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44</Words>
  <Characters>10513</Characters>
  <Application>Microsoft Office Word</Application>
  <DocSecurity>0</DocSecurity>
  <Lines>87</Lines>
  <Paragraphs>24</Paragraphs>
  <ScaleCrop>false</ScaleCrop>
  <Company/>
  <LinksUpToDate>false</LinksUpToDate>
  <CharactersWithSpaces>1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tt, Azlann Bryce</dc:creator>
  <cp:keywords/>
  <dc:description/>
  <cp:lastModifiedBy>Arnett, Azlann Bryce</cp:lastModifiedBy>
  <cp:revision>1</cp:revision>
  <dcterms:created xsi:type="dcterms:W3CDTF">2024-04-03T00:21:00Z</dcterms:created>
  <dcterms:modified xsi:type="dcterms:W3CDTF">2024-04-03T00:25:00Z</dcterms:modified>
</cp:coreProperties>
</file>